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B4E64" w14:textId="0E84AB74" w:rsidR="00B25ACF" w:rsidRDefault="00B74403">
      <w:r>
        <w:rPr>
          <w:rFonts w:ascii="Arial" w:hAnsi="Arial" w:cs="Arial"/>
          <w:u w:val="single"/>
        </w:rPr>
        <w:t>Multimedia Appendix 4</w:t>
      </w:r>
      <w:r w:rsidR="00840143" w:rsidRPr="002D7899">
        <w:rPr>
          <w:rFonts w:ascii="Arial" w:hAnsi="Arial" w:cs="Arial"/>
          <w:u w:val="single"/>
        </w:rPr>
        <w:t xml:space="preserve"> -</w:t>
      </w:r>
      <w:r w:rsidR="00840143">
        <w:rPr>
          <w:rFonts w:ascii="Arial" w:hAnsi="Arial" w:cs="Arial"/>
          <w:u w:val="single"/>
        </w:rPr>
        <w:t xml:space="preserve"> </w:t>
      </w:r>
      <w:r w:rsidR="00840143" w:rsidRPr="00840143">
        <w:rPr>
          <w:rFonts w:ascii="Arial" w:hAnsi="Arial" w:cs="Arial"/>
          <w:u w:val="single"/>
        </w:rPr>
        <w:t>Mixed-Methods Appraisal Tool (Hong et al., 2018) Quality Assessment</w:t>
      </w:r>
    </w:p>
    <w:tbl>
      <w:tblPr>
        <w:tblW w:w="9175" w:type="dxa"/>
        <w:tblLook w:val="04A0" w:firstRow="1" w:lastRow="0" w:firstColumn="1" w:lastColumn="0" w:noHBand="0" w:noVBand="1"/>
      </w:tblPr>
      <w:tblGrid>
        <w:gridCol w:w="1195"/>
        <w:gridCol w:w="1163"/>
        <w:gridCol w:w="1597"/>
        <w:gridCol w:w="4050"/>
        <w:gridCol w:w="1170"/>
      </w:tblGrid>
      <w:tr w:rsidR="00612CCB" w:rsidRPr="00D67FA0" w14:paraId="6DA5A697" w14:textId="716DC461" w:rsidTr="00612CCB">
        <w:trPr>
          <w:trHeight w:val="301"/>
        </w:trPr>
        <w:tc>
          <w:tcPr>
            <w:tcW w:w="11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1E7645" w14:textId="77777777" w:rsidR="00612CCB" w:rsidRPr="00D25650" w:rsidRDefault="00612CCB" w:rsidP="004C2C96">
            <w:pPr>
              <w:spacing w:line="360" w:lineRule="auto"/>
              <w:rPr>
                <w:rFonts w:ascii="Arial" w:hAnsi="Arial" w:cs="Arial"/>
                <w:b/>
                <w:bCs/>
                <w:sz w:val="16"/>
                <w:szCs w:val="16"/>
              </w:rPr>
            </w:pPr>
            <w:r w:rsidRPr="00D25650">
              <w:rPr>
                <w:rFonts w:ascii="Arial" w:hAnsi="Arial" w:cs="Arial"/>
                <w:b/>
                <w:bCs/>
                <w:sz w:val="16"/>
                <w:szCs w:val="16"/>
              </w:rPr>
              <w:t>Citation</w:t>
            </w:r>
          </w:p>
        </w:tc>
        <w:tc>
          <w:tcPr>
            <w:tcW w:w="1163" w:type="dxa"/>
            <w:tcBorders>
              <w:top w:val="single" w:sz="4" w:space="0" w:color="auto"/>
              <w:left w:val="nil"/>
              <w:bottom w:val="single" w:sz="4" w:space="0" w:color="auto"/>
              <w:right w:val="single" w:sz="4" w:space="0" w:color="auto"/>
            </w:tcBorders>
            <w:shd w:val="clear" w:color="auto" w:fill="auto"/>
            <w:noWrap/>
            <w:vAlign w:val="center"/>
            <w:hideMark/>
          </w:tcPr>
          <w:p w14:paraId="2FAC20D1" w14:textId="77777777" w:rsidR="00612CCB" w:rsidRPr="00D25650" w:rsidRDefault="00612CCB" w:rsidP="004C2C96">
            <w:pPr>
              <w:spacing w:line="360" w:lineRule="auto"/>
              <w:rPr>
                <w:rFonts w:ascii="Arial" w:hAnsi="Arial" w:cs="Arial"/>
                <w:b/>
                <w:bCs/>
                <w:sz w:val="16"/>
                <w:szCs w:val="16"/>
              </w:rPr>
            </w:pPr>
            <w:r w:rsidRPr="00D25650">
              <w:rPr>
                <w:rFonts w:ascii="Arial" w:hAnsi="Arial" w:cs="Arial"/>
                <w:b/>
                <w:bCs/>
                <w:sz w:val="16"/>
                <w:szCs w:val="16"/>
              </w:rPr>
              <w:t>Study Design</w:t>
            </w:r>
          </w:p>
        </w:tc>
        <w:tc>
          <w:tcPr>
            <w:tcW w:w="1597" w:type="dxa"/>
            <w:tcBorders>
              <w:top w:val="single" w:sz="4" w:space="0" w:color="auto"/>
              <w:left w:val="nil"/>
              <w:bottom w:val="single" w:sz="4" w:space="0" w:color="auto"/>
              <w:right w:val="single" w:sz="4" w:space="0" w:color="auto"/>
            </w:tcBorders>
            <w:shd w:val="clear" w:color="auto" w:fill="auto"/>
            <w:noWrap/>
            <w:vAlign w:val="center"/>
            <w:hideMark/>
          </w:tcPr>
          <w:p w14:paraId="7973AD0B" w14:textId="277E2F66" w:rsidR="00612CCB" w:rsidRPr="00D25650" w:rsidRDefault="00612CCB" w:rsidP="004C2C96">
            <w:pPr>
              <w:spacing w:line="360" w:lineRule="auto"/>
              <w:rPr>
                <w:rFonts w:ascii="Arial" w:hAnsi="Arial" w:cs="Arial"/>
                <w:b/>
                <w:bCs/>
                <w:sz w:val="16"/>
                <w:szCs w:val="16"/>
              </w:rPr>
            </w:pPr>
            <w:r w:rsidRPr="00D25650">
              <w:rPr>
                <w:rFonts w:ascii="Arial" w:hAnsi="Arial" w:cs="Arial"/>
                <w:b/>
                <w:bCs/>
                <w:sz w:val="16"/>
                <w:szCs w:val="16"/>
              </w:rPr>
              <w:t>Mixed-Methods Appraisal Tool</w:t>
            </w:r>
            <w:r>
              <w:rPr>
                <w:rFonts w:ascii="Arial" w:hAnsi="Arial" w:cs="Arial"/>
                <w:b/>
                <w:bCs/>
                <w:sz w:val="16"/>
                <w:szCs w:val="16"/>
              </w:rPr>
              <w:t xml:space="preserve"> Summary</w:t>
            </w:r>
          </w:p>
        </w:tc>
        <w:tc>
          <w:tcPr>
            <w:tcW w:w="4050" w:type="dxa"/>
            <w:tcBorders>
              <w:top w:val="single" w:sz="4" w:space="0" w:color="auto"/>
              <w:left w:val="nil"/>
              <w:bottom w:val="single" w:sz="4" w:space="0" w:color="auto"/>
              <w:right w:val="single" w:sz="4" w:space="0" w:color="auto"/>
            </w:tcBorders>
            <w:shd w:val="clear" w:color="auto" w:fill="auto"/>
            <w:noWrap/>
            <w:vAlign w:val="center"/>
            <w:hideMark/>
          </w:tcPr>
          <w:p w14:paraId="65C264E6" w14:textId="7443EEEE" w:rsidR="00612CCB" w:rsidRPr="00D25650" w:rsidRDefault="00612CCB" w:rsidP="004C2C96">
            <w:pPr>
              <w:spacing w:line="360" w:lineRule="auto"/>
              <w:rPr>
                <w:rFonts w:ascii="Arial" w:hAnsi="Arial" w:cs="Arial"/>
                <w:b/>
                <w:bCs/>
                <w:sz w:val="16"/>
                <w:szCs w:val="16"/>
              </w:rPr>
            </w:pPr>
            <w:r w:rsidRPr="00D25650">
              <w:rPr>
                <w:rFonts w:ascii="Arial" w:hAnsi="Arial" w:cs="Arial"/>
                <w:b/>
                <w:bCs/>
                <w:sz w:val="16"/>
                <w:szCs w:val="16"/>
              </w:rPr>
              <w:t>Rationale</w:t>
            </w:r>
          </w:p>
        </w:tc>
        <w:tc>
          <w:tcPr>
            <w:tcW w:w="1170" w:type="dxa"/>
            <w:tcBorders>
              <w:top w:val="single" w:sz="4" w:space="0" w:color="auto"/>
              <w:left w:val="nil"/>
              <w:bottom w:val="single" w:sz="4" w:space="0" w:color="auto"/>
              <w:right w:val="single" w:sz="4" w:space="0" w:color="auto"/>
            </w:tcBorders>
          </w:tcPr>
          <w:p w14:paraId="71BD0A84" w14:textId="77777777" w:rsidR="00612CCB" w:rsidRDefault="00612CCB" w:rsidP="004C2C96">
            <w:pPr>
              <w:spacing w:line="360" w:lineRule="auto"/>
              <w:rPr>
                <w:rFonts w:ascii="Arial" w:hAnsi="Arial" w:cs="Arial"/>
                <w:b/>
                <w:bCs/>
                <w:sz w:val="16"/>
                <w:szCs w:val="16"/>
              </w:rPr>
            </w:pPr>
          </w:p>
          <w:p w14:paraId="1B13B25B" w14:textId="790C3E0A" w:rsidR="00612CCB" w:rsidRPr="00D25650" w:rsidRDefault="00612CCB" w:rsidP="004C2C96">
            <w:pPr>
              <w:spacing w:line="360" w:lineRule="auto"/>
              <w:rPr>
                <w:rFonts w:ascii="Arial" w:hAnsi="Arial" w:cs="Arial"/>
                <w:b/>
                <w:bCs/>
                <w:sz w:val="16"/>
                <w:szCs w:val="16"/>
              </w:rPr>
            </w:pPr>
            <w:r>
              <w:rPr>
                <w:rFonts w:ascii="Arial" w:hAnsi="Arial" w:cs="Arial"/>
                <w:b/>
                <w:bCs/>
                <w:sz w:val="16"/>
                <w:szCs w:val="16"/>
              </w:rPr>
              <w:t>Appraisal</w:t>
            </w:r>
          </w:p>
        </w:tc>
      </w:tr>
      <w:tr w:rsidR="00612CCB" w:rsidRPr="00D67FA0" w14:paraId="21D4CE29" w14:textId="5DADFCF0"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06F4E34C"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xGVDY86D","properties":{"formattedCitation":"(Alanzi, 2023)","plainCitation":"(Alanzi, 2023)","noteIndex":0},"citationItems":[{"id":2657,"uris":["http://zotero.org/users/11025069/items/59K3BHRM"],"itemData":{"id":2657,"type":"article-journal","abstract":"Purpose: This study aims to investigate the impact of ChatGPT on teleconsultants in managing their operations and services.\nMethods: A qualitative approach with focus groups is adopted in this study. A total of 54 participants with varying degrees of experience using AI such as ChatGPT in healthcare, including 11 physicians, 24 nurses, eight dieticians, six pharmacists, and five physiotherapists providing teleconsultations participated in this study.\nResults: Twelve themes including informational support, diagnostic assistance, communication, enhancing efficiency, cost and time saving, personalizing care, multilingual support, assisting in medical research, decision-making, documentation, continuing education, and enhanced team collaboration reflecting positive impact were identified from the data analysis of seven focus groups. In addition, six themes including misdiagnosis and errors, issues in personalized care, ethical and legal issues, limited medical context/knowledge, communication challenges, and increased dependency reflecting negative impact were identified.\nConclusion: Although ChatGPT has several advantages for teleconsultants in the healthcare sector, it is associated with ethical issues.","container-title":"Journal of Multidisciplinary Healthcare","DOI":"10.2147/JMDH.S419847","ISSN":"1178-2390","journalAbbreviation":"JMDH","language":"en","page":"2309-2321","source":"DOI.org (Crossref)","title":"Impact of ChatGPT on Teleconsultants in Healthcare: Perceptions of Healthcare Experts in Saudi Arabia","title-short":"Impact of ChatGPT on Teleconsultants in Healthcare","volume":"Volume 16","author":[{"family":"Alanzi","given":"Turki M"}],"issued":{"date-parts":[["2023",8]]}}}],"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Alanzi, 2023)</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7BC09892"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litative</w:t>
            </w:r>
          </w:p>
        </w:tc>
        <w:tc>
          <w:tcPr>
            <w:tcW w:w="1597" w:type="dxa"/>
            <w:tcBorders>
              <w:top w:val="nil"/>
              <w:left w:val="nil"/>
              <w:bottom w:val="single" w:sz="4" w:space="0" w:color="auto"/>
              <w:right w:val="single" w:sz="4" w:space="0" w:color="auto"/>
            </w:tcBorders>
            <w:shd w:val="clear" w:color="auto" w:fill="auto"/>
            <w:noWrap/>
            <w:vAlign w:val="center"/>
            <w:hideMark/>
          </w:tcPr>
          <w:p w14:paraId="26AA218F"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1.1=Y; 1.2=Y; 1.3=Y; 1.4=Y; 1.5=Y</w:t>
            </w:r>
          </w:p>
        </w:tc>
        <w:tc>
          <w:tcPr>
            <w:tcW w:w="4050" w:type="dxa"/>
            <w:tcBorders>
              <w:top w:val="nil"/>
              <w:left w:val="nil"/>
              <w:bottom w:val="single" w:sz="4" w:space="0" w:color="auto"/>
              <w:right w:val="single" w:sz="4" w:space="0" w:color="auto"/>
            </w:tcBorders>
            <w:shd w:val="clear" w:color="auto" w:fill="auto"/>
            <w:vAlign w:val="bottom"/>
            <w:hideMark/>
          </w:tcPr>
          <w:p w14:paraId="67D642FD"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 </w:t>
            </w:r>
          </w:p>
        </w:tc>
        <w:tc>
          <w:tcPr>
            <w:tcW w:w="1170" w:type="dxa"/>
            <w:tcBorders>
              <w:top w:val="nil"/>
              <w:left w:val="nil"/>
              <w:bottom w:val="single" w:sz="4" w:space="0" w:color="auto"/>
              <w:right w:val="single" w:sz="4" w:space="0" w:color="auto"/>
            </w:tcBorders>
          </w:tcPr>
          <w:p w14:paraId="76CD5FA5" w14:textId="247D6C39"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12A3DC6B" w14:textId="3FDB42B0" w:rsidTr="00612CCB">
        <w:trPr>
          <w:trHeight w:val="1371"/>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7BF5C419"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H6Gf3r1V","properties":{"formattedCitation":"(Belmin et al., 2022)","plainCitation":"(Belmin et al., 2022)","noteIndex":0},"citationItems":[{"id":2658,"uris":["http://zotero.org/users/11025069/items/4UPK5ANI"],"itemData":{"id":2658,"type":"article-journal","abstract":"Background: Frail older people use emergency services extensively, and digital systems that monitor health remotely could be useful in reducing these visits by earlier detection of worsening health conditions. Objective: We aimed to implement a system that produces alerts when the machine learning algorithm identifies a short-term risk for an emergency department (ED) visit and examine health interventions delivered after these alerts and users’ experience. This study highlights the feasibility of the general system and its performance in reducing ED visits. It also evaluates the accuracy of alerts’ prediction.","container-title":"Journal of Medical Internet Research","DOI":"10.2196/40387","ISSN":"1438-8871","issue":"9","journalAbbreviation":"J Med Internet Res","language":"en","page":"e40387","source":"DOI.org (Crossref)","title":"Real-world Implementation of an eHealth System Based on Artificial Intelligence Designed to Predict and Reduce Emergency Department Visits by Older Adults: Pragmatic Trial","title-short":"Real-world Implementation of an eHealth System Based on Artificial Intelligence Designed to Predict and Reduce Emergency Department Visits by Older Adults","volume":"24","author":[{"family":"Belmin","given":"Joël"},{"family":"Villani","given":"Patrick"},{"family":"Gay","given":"Mathias"},{"family":"Fabries","given":"Stéphane"},{"family":"Havreng-Théry","given":"Charlotte"},{"family":"Malvoisin","given":"Stéphanie"},{"family":"Denis","given":"Fabrice"},{"family":"Veyron","given":"Jacques-Henri"}],"issued":{"date-parts":[["2022",9,8]]}}}],"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Belmin et al., 2022)</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1E70DEAE"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ntitative</w:t>
            </w:r>
          </w:p>
        </w:tc>
        <w:tc>
          <w:tcPr>
            <w:tcW w:w="1597" w:type="dxa"/>
            <w:tcBorders>
              <w:top w:val="nil"/>
              <w:left w:val="nil"/>
              <w:bottom w:val="single" w:sz="4" w:space="0" w:color="auto"/>
              <w:right w:val="single" w:sz="4" w:space="0" w:color="auto"/>
            </w:tcBorders>
            <w:shd w:val="clear" w:color="auto" w:fill="auto"/>
            <w:noWrap/>
            <w:vAlign w:val="center"/>
            <w:hideMark/>
          </w:tcPr>
          <w:p w14:paraId="6B1B8CC1"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4.1</w:t>
            </w:r>
            <w:proofErr w:type="gramStart"/>
            <w:r w:rsidRPr="00D25650">
              <w:rPr>
                <w:rFonts w:ascii="Arial" w:hAnsi="Arial" w:cs="Arial"/>
                <w:sz w:val="16"/>
                <w:szCs w:val="16"/>
              </w:rPr>
              <w:t>=?;</w:t>
            </w:r>
            <w:proofErr w:type="gramEnd"/>
            <w:r w:rsidRPr="00D25650">
              <w:rPr>
                <w:rFonts w:ascii="Arial" w:hAnsi="Arial" w:cs="Arial"/>
                <w:sz w:val="16"/>
                <w:szCs w:val="16"/>
              </w:rPr>
              <w:t xml:space="preserve"> 4.2=Y; 4.3=Y; 4.4=?; 4.5=Y</w:t>
            </w:r>
          </w:p>
        </w:tc>
        <w:tc>
          <w:tcPr>
            <w:tcW w:w="4050" w:type="dxa"/>
            <w:tcBorders>
              <w:top w:val="nil"/>
              <w:left w:val="nil"/>
              <w:bottom w:val="single" w:sz="4" w:space="0" w:color="auto"/>
              <w:right w:val="single" w:sz="4" w:space="0" w:color="auto"/>
            </w:tcBorders>
            <w:shd w:val="clear" w:color="auto" w:fill="auto"/>
            <w:vAlign w:val="bottom"/>
            <w:hideMark/>
          </w:tcPr>
          <w:p w14:paraId="1AF3B643"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 xml:space="preserve">4.1 </w:t>
            </w:r>
            <w:proofErr w:type="gramStart"/>
            <w:r w:rsidRPr="00D25650">
              <w:rPr>
                <w:rFonts w:ascii="Arial" w:hAnsi="Arial" w:cs="Arial"/>
                <w:sz w:val="16"/>
                <w:szCs w:val="16"/>
              </w:rPr>
              <w:t>-  Doesn't</w:t>
            </w:r>
            <w:proofErr w:type="gramEnd"/>
            <w:r w:rsidRPr="00D25650">
              <w:rPr>
                <w:rFonts w:ascii="Arial" w:hAnsi="Arial" w:cs="Arial"/>
                <w:sz w:val="16"/>
                <w:szCs w:val="16"/>
              </w:rPr>
              <w:t xml:space="preserve"> specify the sampling strategy in detail to determine its relevance to the research question. 4.4 Doesn't provide enough information on the follow-up with participants or the handling of nonresponses to assess the risk of nonresponse bias.</w:t>
            </w:r>
          </w:p>
        </w:tc>
        <w:tc>
          <w:tcPr>
            <w:tcW w:w="1170" w:type="dxa"/>
            <w:tcBorders>
              <w:top w:val="nil"/>
              <w:left w:val="nil"/>
              <w:bottom w:val="single" w:sz="4" w:space="0" w:color="auto"/>
              <w:right w:val="single" w:sz="4" w:space="0" w:color="auto"/>
            </w:tcBorders>
          </w:tcPr>
          <w:p w14:paraId="599A3C9E" w14:textId="4FCA268A" w:rsidR="00612CCB" w:rsidRPr="00D25650" w:rsidRDefault="00612CCB" w:rsidP="004C2C96">
            <w:pPr>
              <w:spacing w:line="360" w:lineRule="auto"/>
              <w:rPr>
                <w:rFonts w:ascii="Arial" w:hAnsi="Arial" w:cs="Arial"/>
                <w:sz w:val="16"/>
                <w:szCs w:val="16"/>
              </w:rPr>
            </w:pPr>
            <w:r>
              <w:rPr>
                <w:rFonts w:ascii="Arial" w:hAnsi="Arial" w:cs="Arial"/>
                <w:sz w:val="16"/>
                <w:szCs w:val="16"/>
              </w:rPr>
              <w:t>Medium</w:t>
            </w:r>
          </w:p>
        </w:tc>
      </w:tr>
      <w:tr w:rsidR="00612CCB" w:rsidRPr="00D67FA0" w14:paraId="30BC08BF" w14:textId="0D145BB5"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334BB190"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L50IwHht","properties":{"formattedCitation":"(Boggiss A et al., 2023)","plainCitation":"(Boggiss A et al., 2023)","noteIndex":0},"citationItems":[{"id":2632,"uris":["http://zotero.org/users/11025069/items/EF6U9PEQ"],"itemData":{"id":2632,"type":"article-journal","abstract":"BACKGROUND: Before the COVID-19 pandemic, adolescents with type 1 diabetes (T1D) had already experienced far greater rates of psychological distress than their peers. With the pandemic further challenging mental health and increasing the barriers to maintaining optimal diabetes self-management, it is vital that this population has access to remotely deliverable, evidence-based interventions to improve psychological and diabetes outcomes. Chatbots, defined as digital conversational agents, offer these unique advantages, as well as the ability to engage in empathetic and personalized conversations 24-7. Building on previous work developing a self-compassion program for adolescents with T1D, a self-compassion chatbot (COMPASS) was developed for adolescents with T1D to address these concerns. However, the acceptability and potential clinical usability of a chatbot to deliver self-compassion coping tools to adolescents with T1D remained unknown. OBJECTIVE: This qualitative study was designed to evaluate the acceptability and potential clinical utility of COMPASS among adolescents aged 12 to 16 years with T1D and diabetes health care professionals. METHODS: Potential adolescent participants were recruited from previous participant lists, and on the web and in-clinic study flyers, whereas health care professionals were recruited via clinic emails and from diabetes research special interest groups. Qualitative Zoom (Zoom Video Communications, Inc) interviews exploring views on COMPASS were conducted with 19 adolescents (in 4 focus groups) and 11 diabetes health care professionals (in 2 focus groups and 6 individual interviews) from March 2022 to April 2022. Transcripts were analyzed using directed content analysis to examine the features and content of greatest importance to both groups. RESULTS: Adolescents were broadly representative of the youth population living with T1D in Aotearoa (11/19, 58% female; 13/19, 68% Aotearoa New Zealand European; and 2/19, 11% Māori). Health care professionals represented a range of disciplines, including diabetes nurse specialists (3/11, 27%), health psychologists (3/11, 27%), dieticians (3/11, 27%), and endocrinologists (2/11, 18%). The findings offer insight into what adolescents with T1D and their health care professionals see as the shared advantages of COMPASS and desired future additions, such as personalization (mentioned by all 19 adolescents), self-management support (mentioned by 13/19, 68% of adolescents), clinical utility (mentioned by all 11 health care professionals), and breadth and flexibility of tools (mentioned by 10/11, 91% of health care professionals). CONCLUSIONS: Early data suggest that COMPASS is acceptable, is relevant to common difficulties, and has clinical utility during the COVID-19 pandemic. However, shared desired features among both groups, including problem-solving and integration with diabetes technology to support self-management; creating a safe peer-to-peer sense of community; and broadening the representation of cultures, lived experience stories, and diabetes challenges, could further improve the potential of the chatbot. On the basis of these findings, COMPASS is currently being improved to be tested in a feasibility study.","container-title":"JMIR Diabetes","DOI":"10.2196/40641","journalAbbreviation":"JMIR Diabetes","note":"publisher-place: Canada","page":"e40641","title":"Improving the Well-being of Adolescents With Type 1 Diabetes During the COVID-19 Pandemic: Qualitative Study Exploring Acceptability and Clinical Usability of a Self-compassion Chatbot.","volume":"8","author":[{"literal":"Boggiss A"},{"literal":"Consedine N"},{"literal":"Hopkins S"},{"literal":"Silvester C"},{"literal":"Jefferies C"},{"literal":"Hofman P"},{"literal":"Serlachius A"}],"issued":{"date-parts":[["2023"]]}}}],"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Boggiss A et al., 2023)</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79E7C018"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litative</w:t>
            </w:r>
          </w:p>
        </w:tc>
        <w:tc>
          <w:tcPr>
            <w:tcW w:w="1597" w:type="dxa"/>
            <w:tcBorders>
              <w:top w:val="nil"/>
              <w:left w:val="nil"/>
              <w:bottom w:val="single" w:sz="4" w:space="0" w:color="auto"/>
              <w:right w:val="single" w:sz="4" w:space="0" w:color="auto"/>
            </w:tcBorders>
            <w:shd w:val="clear" w:color="auto" w:fill="auto"/>
            <w:noWrap/>
            <w:vAlign w:val="center"/>
            <w:hideMark/>
          </w:tcPr>
          <w:p w14:paraId="4AC1504E"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1.1=Y; 1.2=Y; 1.3</w:t>
            </w:r>
            <w:proofErr w:type="gramStart"/>
            <w:r w:rsidRPr="00D25650">
              <w:rPr>
                <w:rFonts w:ascii="Arial" w:hAnsi="Arial" w:cs="Arial"/>
                <w:sz w:val="16"/>
                <w:szCs w:val="16"/>
              </w:rPr>
              <w:t>=?;</w:t>
            </w:r>
            <w:proofErr w:type="gramEnd"/>
            <w:r w:rsidRPr="00D25650">
              <w:rPr>
                <w:rFonts w:ascii="Arial" w:hAnsi="Arial" w:cs="Arial"/>
                <w:sz w:val="16"/>
                <w:szCs w:val="16"/>
              </w:rPr>
              <w:t xml:space="preserve"> 1.4=Y; 1.5=Y</w:t>
            </w:r>
          </w:p>
        </w:tc>
        <w:tc>
          <w:tcPr>
            <w:tcW w:w="4050" w:type="dxa"/>
            <w:tcBorders>
              <w:top w:val="nil"/>
              <w:left w:val="nil"/>
              <w:bottom w:val="single" w:sz="4" w:space="0" w:color="auto"/>
              <w:right w:val="single" w:sz="4" w:space="0" w:color="auto"/>
            </w:tcBorders>
            <w:shd w:val="clear" w:color="auto" w:fill="auto"/>
            <w:vAlign w:val="bottom"/>
            <w:hideMark/>
          </w:tcPr>
          <w:p w14:paraId="75329647"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1.3 - Can't tell because the paper does not include the entire range of qualitative data.</w:t>
            </w:r>
          </w:p>
        </w:tc>
        <w:tc>
          <w:tcPr>
            <w:tcW w:w="1170" w:type="dxa"/>
            <w:tcBorders>
              <w:top w:val="nil"/>
              <w:left w:val="nil"/>
              <w:bottom w:val="single" w:sz="4" w:space="0" w:color="auto"/>
              <w:right w:val="single" w:sz="4" w:space="0" w:color="auto"/>
            </w:tcBorders>
          </w:tcPr>
          <w:p w14:paraId="610EEE37" w14:textId="53A3DECA"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3D744D59" w14:textId="14D5AE6B" w:rsidTr="00612CCB">
        <w:trPr>
          <w:trHeight w:val="693"/>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38A8510B"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dMlvTrGJ","properties":{"formattedCitation":"(Castagno &amp; Khalifa, 2020)","plainCitation":"(Castagno &amp; Khalifa, 2020)","noteIndex":0},"citationItems":[{"id":2660,"uris":["http://zotero.org/users/11025069/items/6GMYBTY7"],"itemData":{"id":2660,"type":"article-journal","abstract":"Objectives: The medical community is in agreement that artiﬁcial intelligence (AI) will have a radical impact on patient care in the near future. The purpose of this study is to assess the awareness of AI technologies among health professionals and to investigate their perceptions toward AI applications in medicine. Design: A web-based Google Forms survey was distributed via the Royal Free London NHS Foundation Trust e-newsletter. Setting: Only staff working at the NHS Foundation Trust received an invitation to complete the online questionnaire. Participants: 98 healthcare professionals out of 7,538 (response rate 1.3%; CI 95%; margin of error 9.64%) completed the survey, including medical doctors, nurses, therapists, managers, and others. Primary outcome: To investigate the prior knowledge of health professionals on the subject of AI as well as their attitudes and worries about its current and future applications.\nResults: 64% of respondents reported never coming across applications of AI in their work and 87% did not know the difference between machine learning and deep learning, although 50% knew at least one of the two terms. Furthermore, only 5% stated using speech recognition or transcription applications on a daily basis, while 63% never utilize them. 80% of participants believed there may be serious privacy issues associated with the use of AI and 40% considered AI to be potentially even more dangerous than nuclear weapons. However, 79% also believed AI could be useful or extremely useful in their ﬁeld of work and only 10% were worried AI will replace them at their job.\nConclusions: Despite agreeing on the usefulness of AI in the medical ﬁeld, most health professionals lack a full understanding of the principles of AI and are worried about potential consequences of its widespread use in clinical practice. The cooperation of healthcare workers is crucial for the integration of AI into clinical practice and without it the NHS may miss out on an exceptionally rewarding opportunity. This highlights the need for better education and clear regulatory frameworks.","container-title":"Frontiers in Artificial Intelligence","DOI":"10.3389/frai.2020.578983","ISSN":"2624-8212","journalAbbreviation":"Front. Artif. Intell.","language":"en","page":"578983","source":"DOI.org (Crossref)","title":"Perceptions of Artificial Intelligence Among Healthcare Staff: A Qualitative Survey Study","title-short":"Perceptions of Artificial Intelligence Among Healthcare Staff","volume":"3","author":[{"family":"Castagno","given":"Simone"},{"family":"Khalifa","given":"Mohamed"}],"issued":{"date-parts":[["2020",10,21]]}}}],"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Castagno &amp; Khalifa, 2020)</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2C39DBAE"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litative</w:t>
            </w:r>
          </w:p>
        </w:tc>
        <w:tc>
          <w:tcPr>
            <w:tcW w:w="1597" w:type="dxa"/>
            <w:tcBorders>
              <w:top w:val="nil"/>
              <w:left w:val="nil"/>
              <w:bottom w:val="single" w:sz="4" w:space="0" w:color="auto"/>
              <w:right w:val="single" w:sz="4" w:space="0" w:color="auto"/>
            </w:tcBorders>
            <w:shd w:val="clear" w:color="auto" w:fill="auto"/>
            <w:noWrap/>
            <w:vAlign w:val="center"/>
            <w:hideMark/>
          </w:tcPr>
          <w:p w14:paraId="42AD5D08"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1.1=Y; 1.2=Y; 1.3=Y; 1.4=Y; 1.5=Y</w:t>
            </w:r>
          </w:p>
        </w:tc>
        <w:tc>
          <w:tcPr>
            <w:tcW w:w="4050" w:type="dxa"/>
            <w:tcBorders>
              <w:top w:val="nil"/>
              <w:left w:val="nil"/>
              <w:bottom w:val="single" w:sz="4" w:space="0" w:color="auto"/>
              <w:right w:val="single" w:sz="4" w:space="0" w:color="auto"/>
            </w:tcBorders>
            <w:shd w:val="clear" w:color="auto" w:fill="auto"/>
            <w:vAlign w:val="bottom"/>
            <w:hideMark/>
          </w:tcPr>
          <w:p w14:paraId="0FD6C5F0"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1.5 - Survey is sole data source, so no comparator.</w:t>
            </w:r>
          </w:p>
        </w:tc>
        <w:tc>
          <w:tcPr>
            <w:tcW w:w="1170" w:type="dxa"/>
            <w:tcBorders>
              <w:top w:val="nil"/>
              <w:left w:val="nil"/>
              <w:bottom w:val="single" w:sz="4" w:space="0" w:color="auto"/>
              <w:right w:val="single" w:sz="4" w:space="0" w:color="auto"/>
            </w:tcBorders>
          </w:tcPr>
          <w:p w14:paraId="6490EAB4" w14:textId="1ADF8FFC"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1399B74F" w14:textId="2688DF32"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31C81BE9"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4qWu57WB","properties":{"formattedCitation":"(Catalina et al., 2023)","plainCitation":"(Catalina et al., 2023)","noteIndex":0},"citationItems":[{"id":2661,"uris":["http://zotero.org/users/11025069/items/4GUJ9GRF"],"itemData":{"id":2661,"type":"article-journal","abstract":"Objective: The rapid digitisation of healthcare data and the sheer volume being generated means that artiﬁcial intelligence (AI) is becoming a new reality in the practice of medicine. For this reason, describing the perception of primary care (PC) healthcare professionals on the use of AI as a healthcare tool and its impact in radiology is crucial to ensure its successful implementation.\nMethods: Observational cross-sectional study, using the validated Shinners Artiﬁcial Intelligence Perception survey, aimed at all PC medical and nursing professionals in the health region of Central Catalonia.\nResults: The survey was sent to 1068 health professionals, of whom 301 responded. And 85.7% indicated that they understood the concept of AI but there were discrepancies in the use of this tool; 65.8% indicated that they had not received any AI training and 91.4% that they would like to receive training. The mean score for the professional impact of AI was 3.62 points out of 5 (standard deviation (SD) = 0.72), with a higher score among practitioners who had some prior knowledge of and interest in AI. The mean score for preparedness for AI was 2.76 points out of 5 (SD = 0.70), with higher scores for nursing and those who use or do not know if they use AI.\nConclusions: The results of this study show that the majority of professionals understood the concept of AI, perceived its impact positively, and felt prepared for its implementation. In addition, despite being limited to a diagnostic aid, the implementation of AI in radiology was a high priority for these professionals.","container-title":"DIGITAL HEALTH","DOI":"10.1177/20552076231180511","ISSN":"2055-2076, 2055-2076","journalAbbreviation":"DIGITAL HEALTH","language":"en","page":"20552076231180511","source":"DOI.org (Crossref)","title":"Knowledge and perception of primary care healthcare professionals on the use of artificial intelligence as a healthcare tool","volume":"9","author":[{"family":"Catalina","given":"Queralt Miró"},{"family":"Fuster-Casanovas","given":"Aïna"},{"family":"Vidal-Alaball","given":"Josep"},{"family":"Escalé-Besa","given":"Anna"},{"family":"Marin-Gomez","given":"Francesc X"},{"family":"Femenia","given":"Joaquim"},{"family":"Solé-Casals","given":"Jordi"}],"issued":{"date-parts":[["2023",1]]}}}],"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Catalina et al., 2023)</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64E3858C"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ntitative</w:t>
            </w:r>
          </w:p>
        </w:tc>
        <w:tc>
          <w:tcPr>
            <w:tcW w:w="1597" w:type="dxa"/>
            <w:tcBorders>
              <w:top w:val="nil"/>
              <w:left w:val="nil"/>
              <w:bottom w:val="single" w:sz="4" w:space="0" w:color="auto"/>
              <w:right w:val="single" w:sz="4" w:space="0" w:color="auto"/>
            </w:tcBorders>
            <w:shd w:val="clear" w:color="auto" w:fill="auto"/>
            <w:noWrap/>
            <w:vAlign w:val="center"/>
            <w:hideMark/>
          </w:tcPr>
          <w:p w14:paraId="078725C7"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4.1=Y; 4.2</w:t>
            </w:r>
            <w:proofErr w:type="gramStart"/>
            <w:r w:rsidRPr="00D25650">
              <w:rPr>
                <w:rFonts w:ascii="Arial" w:hAnsi="Arial" w:cs="Arial"/>
                <w:sz w:val="16"/>
                <w:szCs w:val="16"/>
              </w:rPr>
              <w:t>=?;</w:t>
            </w:r>
            <w:proofErr w:type="gramEnd"/>
            <w:r w:rsidRPr="00D25650">
              <w:rPr>
                <w:rFonts w:ascii="Arial" w:hAnsi="Arial" w:cs="Arial"/>
                <w:sz w:val="16"/>
                <w:szCs w:val="16"/>
              </w:rPr>
              <w:t xml:space="preserve"> 4.3=Y; 4.4=?; 4.5=Y</w:t>
            </w:r>
          </w:p>
        </w:tc>
        <w:tc>
          <w:tcPr>
            <w:tcW w:w="4050" w:type="dxa"/>
            <w:tcBorders>
              <w:top w:val="nil"/>
              <w:left w:val="nil"/>
              <w:bottom w:val="single" w:sz="4" w:space="0" w:color="auto"/>
              <w:right w:val="single" w:sz="4" w:space="0" w:color="auto"/>
            </w:tcBorders>
            <w:shd w:val="clear" w:color="auto" w:fill="auto"/>
            <w:vAlign w:val="bottom"/>
            <w:hideMark/>
          </w:tcPr>
          <w:p w14:paraId="66C0F591"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4.2 - No data on overall demographics of region. 4.4 - No analysis of nonresponse bias.</w:t>
            </w:r>
          </w:p>
        </w:tc>
        <w:tc>
          <w:tcPr>
            <w:tcW w:w="1170" w:type="dxa"/>
            <w:tcBorders>
              <w:top w:val="nil"/>
              <w:left w:val="nil"/>
              <w:bottom w:val="single" w:sz="4" w:space="0" w:color="auto"/>
              <w:right w:val="single" w:sz="4" w:space="0" w:color="auto"/>
            </w:tcBorders>
          </w:tcPr>
          <w:p w14:paraId="6BE758E7" w14:textId="55F375DA" w:rsidR="00612CCB" w:rsidRPr="00D25650" w:rsidRDefault="00612CCB" w:rsidP="004C2C96">
            <w:pPr>
              <w:spacing w:line="360" w:lineRule="auto"/>
              <w:rPr>
                <w:rFonts w:ascii="Arial" w:hAnsi="Arial" w:cs="Arial"/>
                <w:sz w:val="16"/>
                <w:szCs w:val="16"/>
              </w:rPr>
            </w:pPr>
            <w:r>
              <w:rPr>
                <w:rFonts w:ascii="Arial" w:hAnsi="Arial" w:cs="Arial"/>
                <w:sz w:val="16"/>
                <w:szCs w:val="16"/>
              </w:rPr>
              <w:t>Medium</w:t>
            </w:r>
          </w:p>
        </w:tc>
      </w:tr>
      <w:tr w:rsidR="00612CCB" w:rsidRPr="00D67FA0" w14:paraId="7C382F29" w14:textId="254A8AA9" w:rsidTr="00612CCB">
        <w:trPr>
          <w:trHeight w:val="1823"/>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0B1A204D"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EaO7CcIS","properties":{"formattedCitation":"(Gardner &amp; Lundsgaarde, 1994)","plainCitation":"(Gardner &amp; Lundsgaarde, 1994)","noteIndex":0},"citationItems":[{"id":2662,"uris":["http://zotero.org/users/11025069/items/MA3L4N8N"],"itemData":{"id":2662,"type":"article-journal","abstract":"Measurements: Fixed-choice questions with a Likert-type scale, supplemented by free-text comments. Question categories included: computer experience; general attitudes about impact of the system on practice; ranking of available functions; and desired future capabilities.\nResults: The response rate was 68% for the physicians and 39% for the nurses. Age, specialty, and general computer experience did not correlate with attitudes. Access to patient data and clinical alerts were rated highly. Respondents did not feel that expert computer systems would lead to external monitoring, or that these systems might compromise patient privacy. The physicians and nurses did not feel that computerized decision support decreased their decision-making power.\nConclusion: The responses to the questionnaire and “free-text comments” provided encouragement for future development and deployment of medical expert systems at LDS Hospital and sister hospitals. Although there has been some fear on the part of medical expert system developers that physicians would not adapt to or appreciate recommendations given by these systems, the results presented here are promising and may be of help to other system developers and evaluators.","container-title":"Journal of the American Medical Informatics Association","DOI":"10.1136/jamia.1994.95153432","ISSN":"1067-5027, 1527-974X","issue":"6","journalAbbreviation":"Journal of the American Medical Informatics Association","language":"en","page":"428-438","source":"DOI.org (Crossref)","title":"Evaluation of User Acceptance of a Clinical Expert System","volume":"1","author":[{"family":"Gardner","given":"R. M."},{"family":"Lundsgaarde","given":"H. P."}],"issued":{"date-parts":[["1994",11,1]]}}}],"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Gardner &amp; Lundsgaarde, 1994)</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0455F235"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ntitative</w:t>
            </w:r>
          </w:p>
        </w:tc>
        <w:tc>
          <w:tcPr>
            <w:tcW w:w="1597" w:type="dxa"/>
            <w:tcBorders>
              <w:top w:val="nil"/>
              <w:left w:val="nil"/>
              <w:bottom w:val="single" w:sz="4" w:space="0" w:color="auto"/>
              <w:right w:val="single" w:sz="4" w:space="0" w:color="auto"/>
            </w:tcBorders>
            <w:shd w:val="clear" w:color="auto" w:fill="auto"/>
            <w:noWrap/>
            <w:vAlign w:val="center"/>
            <w:hideMark/>
          </w:tcPr>
          <w:p w14:paraId="703992A0"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4.1=Y; 4.2</w:t>
            </w:r>
            <w:proofErr w:type="gramStart"/>
            <w:r w:rsidRPr="00D25650">
              <w:rPr>
                <w:rFonts w:ascii="Arial" w:hAnsi="Arial" w:cs="Arial"/>
                <w:sz w:val="16"/>
                <w:szCs w:val="16"/>
              </w:rPr>
              <w:t>=?;</w:t>
            </w:r>
            <w:proofErr w:type="gramEnd"/>
            <w:r w:rsidRPr="00D25650">
              <w:rPr>
                <w:rFonts w:ascii="Arial" w:hAnsi="Arial" w:cs="Arial"/>
                <w:sz w:val="16"/>
                <w:szCs w:val="16"/>
              </w:rPr>
              <w:t xml:space="preserve"> 4.3=Y; 4.4=N; 4.5=Y</w:t>
            </w:r>
          </w:p>
        </w:tc>
        <w:tc>
          <w:tcPr>
            <w:tcW w:w="4050" w:type="dxa"/>
            <w:tcBorders>
              <w:top w:val="nil"/>
              <w:left w:val="nil"/>
              <w:bottom w:val="single" w:sz="4" w:space="0" w:color="auto"/>
              <w:right w:val="single" w:sz="4" w:space="0" w:color="auto"/>
            </w:tcBorders>
            <w:shd w:val="clear" w:color="auto" w:fill="auto"/>
            <w:vAlign w:val="bottom"/>
            <w:hideMark/>
          </w:tcPr>
          <w:p w14:paraId="6BBAE6E1"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 xml:space="preserve">4.2 - </w:t>
            </w:r>
            <w:proofErr w:type="spellStart"/>
            <w:r w:rsidRPr="00D25650">
              <w:rPr>
                <w:rFonts w:ascii="Arial" w:hAnsi="Arial" w:cs="Arial"/>
                <w:sz w:val="16"/>
                <w:szCs w:val="16"/>
              </w:rPr>
              <w:t>Nonprobabilistic</w:t>
            </w:r>
            <w:proofErr w:type="spellEnd"/>
            <w:r w:rsidRPr="00D25650">
              <w:rPr>
                <w:rFonts w:ascii="Arial" w:hAnsi="Arial" w:cs="Arial"/>
                <w:sz w:val="16"/>
                <w:szCs w:val="16"/>
              </w:rPr>
              <w:t xml:space="preserve"> sample - unclear if fully representative. 4.4 - There was a significant difference in response rates between physicians and nurses, possibly affecting the overall results. The higher response rate from physicians may be attributed to the non-anonymity of their responses, allowing for follow-up with non-responders​​.</w:t>
            </w:r>
          </w:p>
        </w:tc>
        <w:tc>
          <w:tcPr>
            <w:tcW w:w="1170" w:type="dxa"/>
            <w:tcBorders>
              <w:top w:val="nil"/>
              <w:left w:val="nil"/>
              <w:bottom w:val="single" w:sz="4" w:space="0" w:color="auto"/>
              <w:right w:val="single" w:sz="4" w:space="0" w:color="auto"/>
            </w:tcBorders>
          </w:tcPr>
          <w:p w14:paraId="37B628DF" w14:textId="229B28C7" w:rsidR="00612CCB" w:rsidRPr="00D25650" w:rsidRDefault="00612CCB" w:rsidP="004C2C96">
            <w:pPr>
              <w:spacing w:line="360" w:lineRule="auto"/>
              <w:rPr>
                <w:rFonts w:ascii="Arial" w:hAnsi="Arial" w:cs="Arial"/>
                <w:sz w:val="16"/>
                <w:szCs w:val="16"/>
              </w:rPr>
            </w:pPr>
            <w:r>
              <w:rPr>
                <w:rFonts w:ascii="Arial" w:hAnsi="Arial" w:cs="Arial"/>
                <w:sz w:val="16"/>
                <w:szCs w:val="16"/>
              </w:rPr>
              <w:t>Medium</w:t>
            </w:r>
          </w:p>
        </w:tc>
      </w:tr>
      <w:tr w:rsidR="00612CCB" w:rsidRPr="00D67FA0" w14:paraId="7C1D6521" w14:textId="624AC4AF" w:rsidTr="00612CCB">
        <w:trPr>
          <w:trHeight w:val="919"/>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1276279E"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tsxseF4s","properties":{"formattedCitation":"(Ginestra et al., 2019)","plainCitation":"(Ginestra et al., 2019)","noteIndex":0},"citationItems":[{"id":2663,"uris":["http://zotero.org/users/11025069/items/E69W3DD9"],"itemData":{"id":2663,"type":"article-journal","abstract":"Objective:\n              To assess clinician perceptions of a machine learning–based early warning system to predict severe sepsis and septic shock (Early Warning System 2.0).\n            \n            \n              Design:\n              Prospective observational study.\n            \n            \n              Setting:\n              Tertiary teaching hospital in Philadelphia, PA.\n            \n            \n              Patients:\n              Non-ICU admissions November–December 2016.\n            \n            \n              Interventions:\n              During a 6-week study period conducted 5 months after Early Warning System 2.0 alert implementation, nurses and providers were surveyed twice about their perceptions of the alert’s helpfulness and impact on care, first within 6 hours of the alert, and again 48 hours after the alert.\n            \n            \n              Measurements and Main Results:\n              For the 362 alerts triggered, 180 nurses (50% response rate) and 107 providers (30% response rate) completed the first survey. Of these, 43 nurses (24% response rate) and 44 providers (41% response rate) completed the second survey. Few (24% nurses, 13% providers) identified new clinical findings after responding to the alert. Perceptions of the presence of sepsis at the time of alert were discrepant between nurses (13%) and providers (40%). The majority of clinicians reported no change in perception of the patient’s risk for sepsis (55% nurses, 62% providers). A third of nurses (30%) but few providers (9%) reported the alert changed management. Almost half of nurses (42%) but less than a fifth of providers (16%) found the alert helpful at 6 hours.\n            \n            \n              Conclusions:\n              In general, clinical perceptions of Early Warning System 2.0 were poor. Nurses and providers differed in their perceptions of sepsis and alert benefits. These findings highlight the challenges of achieving acceptance of predictive and machine learning–based sepsis alerts.","container-title":"Critical Care Medicine","DOI":"10.1097/CCM.0000000000003803","ISSN":"0090-3493","issue":"11","language":"en","page":"1477-1484","source":"DOI.org (Crossref)","title":"Clinician Perception of a Machine Learning–Based Early Warning System Designed to Predict Severe Sepsis and Septic Shock*","volume":"47","author":[{"family":"Ginestra","given":"Jennifer C."},{"family":"Giannini","given":"Heather M."},{"family":"Schweickert","given":"William D."},{"family":"Meadows","given":"Laurie"},{"family":"Lynch","given":"Michael J."},{"family":"Pavan","given":"Kimberly"},{"family":"Chivers","given":"Corey J."},{"family":"Draugelis","given":"Michael"},{"family":"Donnelly","given":"Patrick J."},{"family":"Fuchs","given":"Barry D."},{"family":"Umscheid","given":"Craig A."}],"issued":{"date-parts":[["2019",11]]}}}],"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Ginestra et al., 2019)</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59DA8547"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Mixed-Methods</w:t>
            </w:r>
          </w:p>
        </w:tc>
        <w:tc>
          <w:tcPr>
            <w:tcW w:w="1597" w:type="dxa"/>
            <w:tcBorders>
              <w:top w:val="nil"/>
              <w:left w:val="nil"/>
              <w:bottom w:val="single" w:sz="4" w:space="0" w:color="auto"/>
              <w:right w:val="single" w:sz="4" w:space="0" w:color="auto"/>
            </w:tcBorders>
            <w:shd w:val="clear" w:color="auto" w:fill="auto"/>
            <w:noWrap/>
            <w:vAlign w:val="center"/>
            <w:hideMark/>
          </w:tcPr>
          <w:p w14:paraId="2F37ED6E"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 xml:space="preserve">S1=Y; S2=Y; </w:t>
            </w:r>
            <w:proofErr w:type="gramStart"/>
            <w:r w:rsidRPr="00D25650">
              <w:rPr>
                <w:rFonts w:ascii="Arial" w:hAnsi="Arial" w:cs="Arial"/>
                <w:sz w:val="16"/>
                <w:szCs w:val="16"/>
              </w:rPr>
              <w:t>5.1?;</w:t>
            </w:r>
            <w:proofErr w:type="gramEnd"/>
            <w:r w:rsidRPr="00D25650">
              <w:rPr>
                <w:rFonts w:ascii="Arial" w:hAnsi="Arial" w:cs="Arial"/>
                <w:sz w:val="16"/>
                <w:szCs w:val="16"/>
              </w:rPr>
              <w:t xml:space="preserve"> 5.2=Y, 5.3=Y; 5.4=?; 5.5=?</w:t>
            </w:r>
          </w:p>
        </w:tc>
        <w:tc>
          <w:tcPr>
            <w:tcW w:w="4050" w:type="dxa"/>
            <w:tcBorders>
              <w:top w:val="nil"/>
              <w:left w:val="nil"/>
              <w:bottom w:val="single" w:sz="4" w:space="0" w:color="auto"/>
              <w:right w:val="single" w:sz="4" w:space="0" w:color="auto"/>
            </w:tcBorders>
            <w:shd w:val="clear" w:color="auto" w:fill="auto"/>
            <w:vAlign w:val="bottom"/>
            <w:hideMark/>
          </w:tcPr>
          <w:p w14:paraId="0F9C5960"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5.1 - no explicit rationale given. 5.4 - Results discusses findings and perceptions, but no discussion of divergence between qual and quant results. 5.5 - Not enough data to decide.</w:t>
            </w:r>
          </w:p>
        </w:tc>
        <w:tc>
          <w:tcPr>
            <w:tcW w:w="1170" w:type="dxa"/>
            <w:tcBorders>
              <w:top w:val="nil"/>
              <w:left w:val="nil"/>
              <w:bottom w:val="single" w:sz="4" w:space="0" w:color="auto"/>
              <w:right w:val="single" w:sz="4" w:space="0" w:color="auto"/>
            </w:tcBorders>
          </w:tcPr>
          <w:p w14:paraId="696846F6" w14:textId="72976975" w:rsidR="00612CCB" w:rsidRPr="00D25650" w:rsidRDefault="00612CCB" w:rsidP="004C2C96">
            <w:pPr>
              <w:spacing w:line="360" w:lineRule="auto"/>
              <w:rPr>
                <w:rFonts w:ascii="Arial" w:hAnsi="Arial" w:cs="Arial"/>
                <w:sz w:val="16"/>
                <w:szCs w:val="16"/>
              </w:rPr>
            </w:pPr>
            <w:r>
              <w:rPr>
                <w:rFonts w:ascii="Arial" w:hAnsi="Arial" w:cs="Arial"/>
                <w:sz w:val="16"/>
                <w:szCs w:val="16"/>
              </w:rPr>
              <w:t>Low</w:t>
            </w:r>
          </w:p>
        </w:tc>
      </w:tr>
      <w:tr w:rsidR="00612CCB" w:rsidRPr="00D67FA0" w14:paraId="3ABF0E4B" w14:textId="60773FF4" w:rsidTr="00612CCB">
        <w:trPr>
          <w:trHeight w:val="693"/>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0EBD981B"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mNrmNkEy","properties":{"formattedCitation":"(Gon\\uc0\\u231{}alves et al., 2020)","plainCitation":"(Gonçalves et al., 2020)","noteIndex":0},"citationItems":[{"id":2664,"uris":["http://zotero.org/users/11025069/items/TC3CETBM"],"itemData":{"id":2664,"type":"article-journal","abstract":"Objectives: to present the nurses’ experience with technological tools to support the early identification of sepsis. Methods: experience report before and after the implementation of artificial intelligence algorithms in the clinical practice of a philanthropic hospital, in the first half of 2018. Results: describe the motivation for the creation and use of the algorithm; the role of the nurse in the development and implementation of this technology and its effects on the nursing work process. Final Considerations: technological innovations need to contribute to the improvement of professional practices in health. Thus, nurses must recognize their role in all stages of this process, in order to guarantee safe, effective and patient-centered care. In the case presented, the participation of the nurses in the technology incorporation process enables a rapid decision-making in the early identification of sepsis.","container-title":"Revista Brasileira de Enfermagem","DOI":"10.1590/0034-7167-2018-0421","ISSN":"1984-0446, 0034-7167","issue":"3","journalAbbreviation":"Rev. Bras. Enferm.","language":"en","page":"e20180421","source":"DOI.org (Crossref)","title":"Implementation of an Artificial Intelligence Algorithm for sepsis detection","volume":"73","author":[{"family":"Gonçalves","given":"Luciana Schleder"},{"family":"Amaro","given":"Maria Luiza De Medeiros"},{"family":"Romero","given":"Andressa De Lima Miranda"},{"family":"Schamne","given":"Fernanda Karoline"},{"family":"Fressatto","given":"Jacson Luiz"},{"family":"Bezerra","given":"Carolina Wrobel"}],"issued":{"date-parts":[["2020"]]}}}],"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Gonçalves et al., 2020)</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1A80F3B1"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litative</w:t>
            </w:r>
          </w:p>
        </w:tc>
        <w:tc>
          <w:tcPr>
            <w:tcW w:w="1597" w:type="dxa"/>
            <w:tcBorders>
              <w:top w:val="nil"/>
              <w:left w:val="nil"/>
              <w:bottom w:val="single" w:sz="4" w:space="0" w:color="auto"/>
              <w:right w:val="single" w:sz="4" w:space="0" w:color="auto"/>
            </w:tcBorders>
            <w:shd w:val="clear" w:color="auto" w:fill="auto"/>
            <w:noWrap/>
            <w:vAlign w:val="center"/>
            <w:hideMark/>
          </w:tcPr>
          <w:p w14:paraId="60118366"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1.1=Y; 1.2=Y; 1.3=Y; 1.4=Y; 1.5=Y</w:t>
            </w:r>
          </w:p>
        </w:tc>
        <w:tc>
          <w:tcPr>
            <w:tcW w:w="4050" w:type="dxa"/>
            <w:tcBorders>
              <w:top w:val="nil"/>
              <w:left w:val="nil"/>
              <w:bottom w:val="single" w:sz="4" w:space="0" w:color="auto"/>
              <w:right w:val="single" w:sz="4" w:space="0" w:color="auto"/>
            </w:tcBorders>
            <w:shd w:val="clear" w:color="auto" w:fill="auto"/>
            <w:vAlign w:val="bottom"/>
            <w:hideMark/>
          </w:tcPr>
          <w:p w14:paraId="1AEABF71"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 </w:t>
            </w:r>
          </w:p>
        </w:tc>
        <w:tc>
          <w:tcPr>
            <w:tcW w:w="1170" w:type="dxa"/>
            <w:tcBorders>
              <w:top w:val="nil"/>
              <w:left w:val="nil"/>
              <w:bottom w:val="single" w:sz="4" w:space="0" w:color="auto"/>
              <w:right w:val="single" w:sz="4" w:space="0" w:color="auto"/>
            </w:tcBorders>
          </w:tcPr>
          <w:p w14:paraId="59DD65C1" w14:textId="03A1CFB3"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27C1CB0A" w14:textId="1D958F75"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4E942E95"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lastRenderedPageBreak/>
              <w:fldChar w:fldCharType="begin"/>
            </w:r>
            <w:r w:rsidRPr="00D25650">
              <w:rPr>
                <w:rFonts w:ascii="Arial" w:hAnsi="Arial" w:cs="Arial"/>
                <w:sz w:val="16"/>
                <w:szCs w:val="16"/>
              </w:rPr>
              <w:instrText xml:space="preserve"> ADDIN ZOTERO_ITEM CSL_CITATION {"citationID":"I0WQPUoh","properties":{"formattedCitation":"(Haugsten ER et al., 2023)","plainCitation":"(Haugsten ER et al., 2023)","noteIndex":0},"citationItems":[{"id":2628,"uris":["http://zotero.org/users/11025069/items/HY3ZSQJA"],"itemData":{"id":2628,"type":"article-journal","abstract":"BACKGROUND: Artificial intelligence (AI) is increasingly used in numerous medical fields. In dermatology, AI can be used in the form of computer-assisted diagnosis (CAD) systems when assessing and diagnosing skin lesions suspicious of melanoma, a potentially lethal skin cancer with rising incidence all over the world. In particular, CAD may be a valuable tool in the follow-up of patients with high risk of developing melanoma, such as patients with multiple atypical moles. One such CAD system, ATBM Master (FotoFinder), can execute total body dermoscopy (TBD). This process comprises automatically photographing a patient´s entire body and then neatly displaying moles on a computer screen, grouped according to their clinical relevance. Proprietary FotoFinder algorithms underlie this organized presentation of moles. In addition, ATBM Master's optional convoluted neural network (CNN)-based Moleanalyzer Pro software can be used to further assess moles and estimate their probability of malignancy. OBJECTIVE: Few qualitative studies have been conducted on the implementation of AI-supported procedures in dermatology. Therefore, the purpose of this study was to investigate how health care providers experience the use and implementation of a CAD system like ATBM Master, in particular its TBD module. In this way, the study aimed to elucidate potential barriers to the application of such new technology. METHODS: We conducted a thematic analysis based on 2 focus group interviews with 14 doctors and nurses regularly working in an outpatient pigmented lesions clinic. RESULTS: Surprisingly, the study revealed that only 3 participants had actual experience using the TBD module. Even so, all participants were able to provide many notions and anticipations about its use, resulting in 3 major themes emerging from the interviews. First, several organizational matters were revealed to be a barrier to consistent use of the ATBM Master's TBD module, namely lack of guidance, time pressure, and insufficient training. Second, the study found that the perceived benefits of TBD were the ability to objectively detect and monitor subtle lesion changes and unbiasedness of the procedure. Imprecise identification of moles, inability to photograph certain areas, and substandard technical aspects were the perceived weaknesses. Lastly, the study found that clinicians were open to use AI-powered technology and that the TBD module was considered a supplementary tool to aid the medical staff, rather than a replacement of the clinician. CONCLUSIONS: Demonstrated by how few of the participants had actual experience with the TBD module, this study showed that implementation of new technology does not occur automatically. It highlights the importance of having a strategy for implementation to ensure the optimized application of CAD tools. The study identified areas that could be improved when implementing AI-powered technology, as well as providing insight on how medical staff anticipated and experienced the use of a CAD device in dermatology.","container-title":"JMIR Dermatol","DOI":"10.2196/44913","journalAbbreviation":"JMIR Dermatol","note":"publisher-place: Canada","page":"e44913","title":"Experiences Regarding Use and Implementation of Artificial Intelligence-Supported Follow-Up of Atypical Moles at a Dermatological Outpatient Clinic: Qualitative Study.","volume":"6","author":[{"literal":"Haugsten ER"},{"literal":"Vestergaard T"},{"literal":"Trettin B"}],"issued":{"date-parts":[["2023"]]}}}],"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Haugsten ER et al., 2023)</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25CBF414"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litative</w:t>
            </w:r>
          </w:p>
        </w:tc>
        <w:tc>
          <w:tcPr>
            <w:tcW w:w="1597" w:type="dxa"/>
            <w:tcBorders>
              <w:top w:val="nil"/>
              <w:left w:val="nil"/>
              <w:bottom w:val="single" w:sz="4" w:space="0" w:color="auto"/>
              <w:right w:val="single" w:sz="4" w:space="0" w:color="auto"/>
            </w:tcBorders>
            <w:shd w:val="clear" w:color="auto" w:fill="auto"/>
            <w:noWrap/>
            <w:vAlign w:val="center"/>
            <w:hideMark/>
          </w:tcPr>
          <w:p w14:paraId="1C5F76F7"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1.1=Y; 1.2=Y; 1.3=Y; 1.4=Y; 1.5=Y</w:t>
            </w:r>
          </w:p>
        </w:tc>
        <w:tc>
          <w:tcPr>
            <w:tcW w:w="4050" w:type="dxa"/>
            <w:tcBorders>
              <w:top w:val="nil"/>
              <w:left w:val="nil"/>
              <w:bottom w:val="single" w:sz="4" w:space="0" w:color="auto"/>
              <w:right w:val="single" w:sz="4" w:space="0" w:color="auto"/>
            </w:tcBorders>
            <w:shd w:val="clear" w:color="auto" w:fill="auto"/>
            <w:vAlign w:val="bottom"/>
            <w:hideMark/>
          </w:tcPr>
          <w:p w14:paraId="15639117"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 </w:t>
            </w:r>
          </w:p>
        </w:tc>
        <w:tc>
          <w:tcPr>
            <w:tcW w:w="1170" w:type="dxa"/>
            <w:tcBorders>
              <w:top w:val="nil"/>
              <w:left w:val="nil"/>
              <w:bottom w:val="single" w:sz="4" w:space="0" w:color="auto"/>
              <w:right w:val="single" w:sz="4" w:space="0" w:color="auto"/>
            </w:tcBorders>
          </w:tcPr>
          <w:p w14:paraId="0DAD3607" w14:textId="0AEF0A46"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7ADB61FF" w14:textId="48FE58B3"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50971480"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ZAKtRhsl","properties":{"formattedCitation":"(Helman et al., 2022)","plainCitation":"(Helman et al., 2022)","noteIndex":0},"citationItems":[{"id":2666,"uris":["http://zotero.org/users/11025069/items/Z7V9ZHMN"],"itemData":{"id":2666,"type":"article-journal","abstract":"Background: Artificial Intelligence (AI) is increasingly used to support bedside clinical decisions, but information must be presented in usable ways within workflow. Graphical User Interfaces (GUI) are front-facing presentations for communicating AI outputs, but clinicians are not routinely invited to participate in their design, hindering AI solution potential.","container-title":"International Journal of Medical Informatics","DOI":"10.1016/j.ijmedinf.2021.104643","ISSN":"13865056","journalAbbreviation":"International Journal of Medical Informatics","language":"en","page":"104643","source":"DOI.org (Crossref)","title":"Engaging clinicians early during the development of a graphical user display of an intelligent alerting system at the bedside","volume":"159","author":[{"family":"Helman","given":"Stephanie"},{"family":"Terry","given":"Martha Ann"},{"family":"Pellathy","given":"Tiffany"},{"family":"Williams","given":"Andrew"},{"family":"Dubrawski","given":"Artur"},{"family":"Clermont","given":"Gilles"},{"family":"Pinsky","given":"Michael R."},{"family":"Al-Zaiti","given":"Salah"},{"family":"Hravnak","given":"Marilyn"}],"issued":{"date-parts":[["2022",3]]}}}],"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Helman et al., 2022)</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4EFA527C"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litative</w:t>
            </w:r>
          </w:p>
        </w:tc>
        <w:tc>
          <w:tcPr>
            <w:tcW w:w="1597" w:type="dxa"/>
            <w:tcBorders>
              <w:top w:val="nil"/>
              <w:left w:val="nil"/>
              <w:bottom w:val="single" w:sz="4" w:space="0" w:color="auto"/>
              <w:right w:val="single" w:sz="4" w:space="0" w:color="auto"/>
            </w:tcBorders>
            <w:shd w:val="clear" w:color="auto" w:fill="auto"/>
            <w:noWrap/>
            <w:vAlign w:val="center"/>
            <w:hideMark/>
          </w:tcPr>
          <w:p w14:paraId="743B2CAB"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1.1=Y; 1.2=Y; 1.3=Y; 1.4=Y; 1.5=Y</w:t>
            </w:r>
          </w:p>
        </w:tc>
        <w:tc>
          <w:tcPr>
            <w:tcW w:w="4050" w:type="dxa"/>
            <w:tcBorders>
              <w:top w:val="nil"/>
              <w:left w:val="nil"/>
              <w:bottom w:val="single" w:sz="4" w:space="0" w:color="auto"/>
              <w:right w:val="single" w:sz="4" w:space="0" w:color="auto"/>
            </w:tcBorders>
            <w:shd w:val="clear" w:color="auto" w:fill="auto"/>
            <w:vAlign w:val="bottom"/>
            <w:hideMark/>
          </w:tcPr>
          <w:p w14:paraId="1D2DA338"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 </w:t>
            </w:r>
          </w:p>
        </w:tc>
        <w:tc>
          <w:tcPr>
            <w:tcW w:w="1170" w:type="dxa"/>
            <w:tcBorders>
              <w:top w:val="nil"/>
              <w:left w:val="nil"/>
              <w:bottom w:val="single" w:sz="4" w:space="0" w:color="auto"/>
              <w:right w:val="single" w:sz="4" w:space="0" w:color="auto"/>
            </w:tcBorders>
          </w:tcPr>
          <w:p w14:paraId="609DA0AB" w14:textId="235F6B47"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79DDADDF" w14:textId="1A29B191" w:rsidTr="00612CCB">
        <w:trPr>
          <w:trHeight w:val="919"/>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4D4B7EDA"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CPzx7b6H","properties":{"formattedCitation":"(Im &amp; Chee, 2006)","plainCitation":"(Im &amp; Chee, 2006)","noteIndex":0},"citationItems":[{"id":2667,"uris":["http://zotero.org/users/11025069/items/9DBC27XS"],"itemData":{"id":2667,"type":"article-journal","container-title":"CIN: Computers, Informatics, Nursing","DOI":"10.1097/00024665-200603000-00008","ISSN":"1538-2931","issue":"2","journalAbbreviation":"CIN: Computers, Informatics, Nursing","language":"en","page":"95-104","source":"DOI.org (Crossref)","title":"Nurses' Acceptance of the Decision Support Computer Program for Cancer Pain Management:","title-short":"Nurses' Acceptance of the Decision Support Computer Program for Cancer Pain Management","volume":"24","author":[{"family":"Im","given":"Eun-Ok"},{"family":"Chee","given":"Wonshik"}],"issued":{"date-parts":[["2006",3]]}}}],"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Im &amp; Chee, 2006)</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644E5DEA"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ntitative</w:t>
            </w:r>
          </w:p>
        </w:tc>
        <w:tc>
          <w:tcPr>
            <w:tcW w:w="1597" w:type="dxa"/>
            <w:tcBorders>
              <w:top w:val="nil"/>
              <w:left w:val="nil"/>
              <w:bottom w:val="single" w:sz="4" w:space="0" w:color="auto"/>
              <w:right w:val="single" w:sz="4" w:space="0" w:color="auto"/>
            </w:tcBorders>
            <w:shd w:val="clear" w:color="auto" w:fill="auto"/>
            <w:noWrap/>
            <w:vAlign w:val="center"/>
            <w:hideMark/>
          </w:tcPr>
          <w:p w14:paraId="2D75C95A"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4.1=Y; 4.2</w:t>
            </w:r>
            <w:proofErr w:type="gramStart"/>
            <w:r w:rsidRPr="00D25650">
              <w:rPr>
                <w:rFonts w:ascii="Arial" w:hAnsi="Arial" w:cs="Arial"/>
                <w:sz w:val="16"/>
                <w:szCs w:val="16"/>
              </w:rPr>
              <w:t>=?;</w:t>
            </w:r>
            <w:proofErr w:type="gramEnd"/>
            <w:r w:rsidRPr="00D25650">
              <w:rPr>
                <w:rFonts w:ascii="Arial" w:hAnsi="Arial" w:cs="Arial"/>
                <w:sz w:val="16"/>
                <w:szCs w:val="16"/>
              </w:rPr>
              <w:t xml:space="preserve"> 4.3=Y; 4.4=?; 4.5=Y</w:t>
            </w:r>
          </w:p>
        </w:tc>
        <w:tc>
          <w:tcPr>
            <w:tcW w:w="4050" w:type="dxa"/>
            <w:tcBorders>
              <w:top w:val="nil"/>
              <w:left w:val="nil"/>
              <w:bottom w:val="single" w:sz="4" w:space="0" w:color="auto"/>
              <w:right w:val="single" w:sz="4" w:space="0" w:color="auto"/>
            </w:tcBorders>
            <w:shd w:val="clear" w:color="auto" w:fill="auto"/>
            <w:vAlign w:val="bottom"/>
            <w:hideMark/>
          </w:tcPr>
          <w:p w14:paraId="1ABA5864"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4.2 - Representativeness not clearly stated. 4.4 - No detailed information on non-response rate or attempts to address non-response bias. Incentives were offered for participation.</w:t>
            </w:r>
          </w:p>
        </w:tc>
        <w:tc>
          <w:tcPr>
            <w:tcW w:w="1170" w:type="dxa"/>
            <w:tcBorders>
              <w:top w:val="nil"/>
              <w:left w:val="nil"/>
              <w:bottom w:val="single" w:sz="4" w:space="0" w:color="auto"/>
              <w:right w:val="single" w:sz="4" w:space="0" w:color="auto"/>
            </w:tcBorders>
          </w:tcPr>
          <w:p w14:paraId="4C8DBB4D" w14:textId="50DAFB08" w:rsidR="00612CCB" w:rsidRPr="00D25650" w:rsidRDefault="00612CCB" w:rsidP="004C2C96">
            <w:pPr>
              <w:spacing w:line="360" w:lineRule="auto"/>
              <w:rPr>
                <w:rFonts w:ascii="Arial" w:hAnsi="Arial" w:cs="Arial"/>
                <w:sz w:val="16"/>
                <w:szCs w:val="16"/>
              </w:rPr>
            </w:pPr>
            <w:r>
              <w:rPr>
                <w:rFonts w:ascii="Arial" w:hAnsi="Arial" w:cs="Arial"/>
                <w:sz w:val="16"/>
                <w:szCs w:val="16"/>
              </w:rPr>
              <w:t>Medium</w:t>
            </w:r>
          </w:p>
        </w:tc>
      </w:tr>
      <w:tr w:rsidR="00612CCB" w:rsidRPr="00D67FA0" w14:paraId="3E771257" w14:textId="74575894"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48643108"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rpxuMoXW","properties":{"formattedCitation":"(Jauk et al., 2021)","plainCitation":"(Jauk et al., 2021)","noteIndex":0},"citationItems":[{"id":2668,"uris":["http://zotero.org/users/11025069/items/2XXXTTTA"],"itemData":{"id":2668,"type":"article-journal","abstract":"Early identification of patients with life-threatening risks such as delirium is crucial in order to initiate preventive actions as quickly as possible. Despite intense research on machine learning for the prediction of clinical outcomes, the acceptance of the integration of such complex models in clinical routine remains unclear. The aim of this study was to evaluate user acceptance of an already implemented machine learning-based application predicting the risk of delirium for in-patients. We applied a mixed methods design to collect opinions and concerns from health care professionals including physicians and nurses who regularly used the application. The evaluation was framed by the Technology Acceptance Model assessing perceived ease of use, perceived usefulness, actual system use and output quality of the application. Questionnaire results from 47 nurses and physicians as well as qualitative results of four expert group meetings rated the overall usefulness of the delirium prediction positively. For healthcare professionals, the visualization and presented information was understandable, the application was easy to use and the additional information for delirium management was appreciated. The application did not increase their workload, but the actual system use was still low during the pilot study. Our study provides insights into the user acceptance of a machine learning-based application supporting delirium management in hospitals. In order to improve quality and safety in healthcare, computerized decision support should predict actionable events and be highly accepted by users.","container-title":"Journal of Medical Systems","DOI":"10.1007/s10916-021-01727-6","ISSN":"0148-5598, 1573-689X","issue":"4","journalAbbreviation":"J Med Syst","language":"en","page":"48","source":"DOI.org (Crossref)","title":"Technology Acceptance of a Machine Learning Algorithm Predicting Delirium in a Clinical Setting: a Mixed-Methods Study","title-short":"Technology Acceptance of a Machine Learning Algorithm Predicting Delirium in a Clinical Setting","volume":"45","author":[{"family":"Jauk","given":"Stefanie"},{"family":"Kramer","given":"Diether"},{"family":"Avian","given":"Alexander"},{"family":"Berghold","given":"Andrea"},{"family":"Leodolter","given":"Werner"},{"family":"Schulz","given":"Stefan"}],"issued":{"date-parts":[["2021",4]]}}}],"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Jauk et al., 2021)</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46B9E4D6"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Mixed-Methods</w:t>
            </w:r>
          </w:p>
        </w:tc>
        <w:tc>
          <w:tcPr>
            <w:tcW w:w="1597" w:type="dxa"/>
            <w:tcBorders>
              <w:top w:val="nil"/>
              <w:left w:val="nil"/>
              <w:bottom w:val="single" w:sz="4" w:space="0" w:color="auto"/>
              <w:right w:val="single" w:sz="4" w:space="0" w:color="auto"/>
            </w:tcBorders>
            <w:shd w:val="clear" w:color="auto" w:fill="auto"/>
            <w:noWrap/>
            <w:vAlign w:val="center"/>
            <w:hideMark/>
          </w:tcPr>
          <w:p w14:paraId="648CB2EB"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5.1Y; 5.2=Y, 5.3=Y; 5.4</w:t>
            </w:r>
            <w:proofErr w:type="gramStart"/>
            <w:r w:rsidRPr="00D25650">
              <w:rPr>
                <w:rFonts w:ascii="Arial" w:hAnsi="Arial" w:cs="Arial"/>
                <w:sz w:val="16"/>
                <w:szCs w:val="16"/>
              </w:rPr>
              <w:t>=?;</w:t>
            </w:r>
            <w:proofErr w:type="gramEnd"/>
            <w:r w:rsidRPr="00D25650">
              <w:rPr>
                <w:rFonts w:ascii="Arial" w:hAnsi="Arial" w:cs="Arial"/>
                <w:sz w:val="16"/>
                <w:szCs w:val="16"/>
              </w:rPr>
              <w:t xml:space="preserve"> 5.5=Y</w:t>
            </w:r>
          </w:p>
        </w:tc>
        <w:tc>
          <w:tcPr>
            <w:tcW w:w="4050" w:type="dxa"/>
            <w:tcBorders>
              <w:top w:val="nil"/>
              <w:left w:val="nil"/>
              <w:bottom w:val="single" w:sz="4" w:space="0" w:color="auto"/>
              <w:right w:val="single" w:sz="4" w:space="0" w:color="auto"/>
            </w:tcBorders>
            <w:shd w:val="clear" w:color="auto" w:fill="auto"/>
            <w:vAlign w:val="bottom"/>
            <w:hideMark/>
          </w:tcPr>
          <w:p w14:paraId="04B8BEA9"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5.4 - Any divergences in data not specifically addressed.</w:t>
            </w:r>
          </w:p>
        </w:tc>
        <w:tc>
          <w:tcPr>
            <w:tcW w:w="1170" w:type="dxa"/>
            <w:tcBorders>
              <w:top w:val="nil"/>
              <w:left w:val="nil"/>
              <w:bottom w:val="single" w:sz="4" w:space="0" w:color="auto"/>
              <w:right w:val="single" w:sz="4" w:space="0" w:color="auto"/>
            </w:tcBorders>
          </w:tcPr>
          <w:p w14:paraId="55EE1D46" w14:textId="3ABC454D"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7F4E8B67" w14:textId="2AE5FBD8"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79076F3D"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9ZHG8efX","properties":{"formattedCitation":"(Jordan et al., 2023)","plainCitation":"(Jordan et al., 2023)","noteIndex":0},"citationItems":[{"id":2669,"uris":["http://zotero.org/users/11025069/items/SF7K9UBI"],"itemData":{"id":2669,"type":"article-journal","abstract":"Introduction: Triage requires rapid determination of acuity and resources. Current modalities allow for individual judgment, with varied application of algorithmic rules. Although artificial intelligence can improve triage accuracy, gaps remain in understanding implementation facilitators and barriers, especially those related to the cultural understandings by nurses of emergency department presentations. The purpose of this study was to explore the cultural and technological elements of the implementation of an artificial intelligence clinical decision support aid (i.e., KATE) in an emergency nursing triage process in an urban community hospital on the West Coast of the United States. Method: An exploratory qualitative study using semi-structured small group and individual interviews and constant comparison analysis strategies. The sample comprised 13 emergency department triage nurses at one site. Campinha-Bacote’s theory of cultural competence framed the study. Results: Responses yielded the overall theme of We know these people and we know these things. Supporting categories included the problem of aire; just another checkbox; gut trumps data; higher acuity with no resources; and technology as a safety net. Participants reported reliance on clinical experience and cultural knowledge to assign acuity. Discussion: The implementation of an artificial intelligence program was initially received skeptically due to the acontextual nature of AI, but grew to be perceived as a safety net for triage decision making among emergency nurses.","container-title":"Journal of Transcultural Nursing","DOI":"10.1177/10436596221129226","ISSN":"1043-6596, 1552-7832","issue":"1","journalAbbreviation":"J Transcult Nurs","language":"en","page":"32-39","source":"DOI.org (Crossref)","title":"The Impact of Cultural Embeddedness on the Implementation of an Artificial Intelligence Program at Triage: A Qualitative Study","title-short":"The Impact of Cultural Embeddedness on the Implementation of an Artificial Intelligence Program at Triage","volume":"34","author":[{"family":"Jordan","given":"Michael"},{"family":"Hauser","given":"Jacob"},{"family":"Cota","given":"Stephanie"},{"family":"Li","given":"Hong"},{"family":"Wolf","given":"Lisa"}],"issued":{"date-parts":[["2023",1]]}}}],"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Jordan et al., 2023)</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2D437CFC"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litative</w:t>
            </w:r>
          </w:p>
        </w:tc>
        <w:tc>
          <w:tcPr>
            <w:tcW w:w="1597" w:type="dxa"/>
            <w:tcBorders>
              <w:top w:val="nil"/>
              <w:left w:val="nil"/>
              <w:bottom w:val="single" w:sz="4" w:space="0" w:color="auto"/>
              <w:right w:val="single" w:sz="4" w:space="0" w:color="auto"/>
            </w:tcBorders>
            <w:shd w:val="clear" w:color="auto" w:fill="auto"/>
            <w:noWrap/>
            <w:vAlign w:val="center"/>
            <w:hideMark/>
          </w:tcPr>
          <w:p w14:paraId="111E92E9"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1.1=Y; 1.2=Y; 1.3=Y; 1.4=Y; 1.5=Y</w:t>
            </w:r>
          </w:p>
        </w:tc>
        <w:tc>
          <w:tcPr>
            <w:tcW w:w="4050" w:type="dxa"/>
            <w:tcBorders>
              <w:top w:val="nil"/>
              <w:left w:val="nil"/>
              <w:bottom w:val="single" w:sz="4" w:space="0" w:color="auto"/>
              <w:right w:val="single" w:sz="4" w:space="0" w:color="auto"/>
            </w:tcBorders>
            <w:shd w:val="clear" w:color="auto" w:fill="auto"/>
            <w:vAlign w:val="bottom"/>
            <w:hideMark/>
          </w:tcPr>
          <w:p w14:paraId="5CF6B36F"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 </w:t>
            </w:r>
          </w:p>
        </w:tc>
        <w:tc>
          <w:tcPr>
            <w:tcW w:w="1170" w:type="dxa"/>
            <w:tcBorders>
              <w:top w:val="nil"/>
              <w:left w:val="nil"/>
              <w:bottom w:val="single" w:sz="4" w:space="0" w:color="auto"/>
              <w:right w:val="single" w:sz="4" w:space="0" w:color="auto"/>
            </w:tcBorders>
          </w:tcPr>
          <w:p w14:paraId="53FB5925" w14:textId="3DBBD3D4"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514D72E4" w14:textId="6C97CBD0"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0346E5B5"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VH2VO3cv","properties":{"formattedCitation":"(Koech A et al., 2022)","plainCitation":"(Koech A et al., 2022)","noteIndex":0},"citationItems":[{"id":2620,"uris":["http://zotero.org/users/11025069/items/Y8IMPUN6"],"itemData":{"id":2620,"type":"article-journal","abstract":"BACKGROUND: Ultrasound for gestational age (GA) assessment is not routinely available in resource-constrained settings, particularly in rural and remote locations. The TraCer device combines a handheld wireless ultrasound probe and a tablet with artificial intelligence (AI)-enabled software that obtains GA from videos of the fetal head by automated measurements of the fetal transcerebellar diameter and head circumference. OBJECTIVE: The aim of this study was to assess the perceptions of pregnant women, their families, and health care workers regarding the feasibility and acceptability of the TraCer device in an appropriate setting. METHODS: A descriptive study using qualitative methods was conducted in two public health facilities in Kilifi county in coastal Kenya prior to introduction of the new technology. Study participants were shown a video role-play of the use of TraCer at a typical antenatal clinic visit. Data were collected through 6 focus group discussions (N=52) and 18 in-depth interviews. RESULTS: Overall, TraCer was found to be highly acceptable to women, their families, and health care workers, and its implementation at health care facilities was considered to be feasible. Its introduction was predicted to reduce anxiety regarding fetal well-being, increase antenatal care attendance, increase confidence by women in their care providers, as well as save time and cost by reducing unnecessary referrals. TraCer was felt to increase the self-image of health care workers and reduce time spent providing antenatal care. Some participants expressed hesitancy toward the new technology, indicating the need to test its performance over time before full acceptance by some users. The preferred cadre of health care professionals to use the device were antenatal clinic nurses. Important implementation considerations included adequate staff training and the need to ensure sustainability and consistency of the service. Misconceptions were common, with a tendency to overestimate the diagnostic capability, and expectations that it would provide complete reassurance of fetal and maternal well-being and not primarily the GA. CONCLUSIONS: This study shows a positive attitude toward TraCer and highlights the potential role of this innovation that uses AI-enabled automation to assess GA. Clarity of messaging about the tool and its role in pregnancy is essential to address misconceptions and prevent misuse. Further research on clinical validation and related usability and safety evaluations are recommended.","container-title":"JMIR Hum Factors","DOI":"10.2196/34823","issue":"4","journalAbbreviation":"JMIR Hum Factors","note":"publisher-place: Canada","page":"e34823","title":"Acceptability and Feasibility of a Low-Cost Device for Gestational Age Assessment in a Low-Resource Setting: Qualitative Study.","volume":"9","author":[{"literal":"Koech A"},{"literal":"Musitia PM"},{"literal":"Mwashigadi GM"},{"literal":"Kinshella MW"},{"literal":"Vidler M"},{"literal":"Temmerman M"},{"literal":"Craik R"},{"literal":"von Dadelszen P"},{"literal":"Noble JA"},{"literal":"Papageorghiou AT"}],"issued":{"date-parts":[["2022"]]}}}],"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Koech A et al., 2022)</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51E70AD3"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litative</w:t>
            </w:r>
          </w:p>
        </w:tc>
        <w:tc>
          <w:tcPr>
            <w:tcW w:w="1597" w:type="dxa"/>
            <w:tcBorders>
              <w:top w:val="nil"/>
              <w:left w:val="nil"/>
              <w:bottom w:val="single" w:sz="4" w:space="0" w:color="auto"/>
              <w:right w:val="single" w:sz="4" w:space="0" w:color="auto"/>
            </w:tcBorders>
            <w:shd w:val="clear" w:color="auto" w:fill="auto"/>
            <w:noWrap/>
            <w:vAlign w:val="center"/>
            <w:hideMark/>
          </w:tcPr>
          <w:p w14:paraId="279711BB"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1.1=Y; 1.2=Y; 1.3=Y; 1.4=Y; 1.5=Y</w:t>
            </w:r>
          </w:p>
        </w:tc>
        <w:tc>
          <w:tcPr>
            <w:tcW w:w="4050" w:type="dxa"/>
            <w:tcBorders>
              <w:top w:val="nil"/>
              <w:left w:val="nil"/>
              <w:bottom w:val="single" w:sz="4" w:space="0" w:color="auto"/>
              <w:right w:val="single" w:sz="4" w:space="0" w:color="auto"/>
            </w:tcBorders>
            <w:shd w:val="clear" w:color="auto" w:fill="auto"/>
            <w:vAlign w:val="bottom"/>
            <w:hideMark/>
          </w:tcPr>
          <w:p w14:paraId="698FEB94"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 </w:t>
            </w:r>
          </w:p>
        </w:tc>
        <w:tc>
          <w:tcPr>
            <w:tcW w:w="1170" w:type="dxa"/>
            <w:tcBorders>
              <w:top w:val="nil"/>
              <w:left w:val="nil"/>
              <w:bottom w:val="single" w:sz="4" w:space="0" w:color="auto"/>
              <w:right w:val="single" w:sz="4" w:space="0" w:color="auto"/>
            </w:tcBorders>
          </w:tcPr>
          <w:p w14:paraId="1672CF92" w14:textId="10BFE58B"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733AA327" w14:textId="4D91C1D2"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233D84C6"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HxIdtixa","properties":{"formattedCitation":"(LeBaron et al., 2023)","plainCitation":"(LeBaron et al., 2023)","noteIndex":0},"citationItems":[{"id":2671,"uris":["http://zotero.org/users/11025069/items/F3KLF9LE"],"itemData":{"id":2671,"type":"article-journal","abstract":"Background: Quality patient–clinician communication is paramount to achieving safe and compassionate healthcare, but evaluating communication performance during real clinical encounters is challenging. Technology offers novel opportunities to provide clinicians with actionable feedback to enhance their communication skills.\nMethods: This pilot study evaluated the acceptability and feasibility of CommSense, a novel natural language processing (NLP) application designed to record and extract key metrics of communication performance and provide real-time feedback to clinicians. Metrics of communication performance were established from a review of the literature and technical feasibility veriﬁed. CommSense was deployed on a wearable (smartwatch), and participants were recruited from an academic medical center to test the technology. Participants completed a survey about their experience; results were exported to SPSS (v.28.0) for descriptive analysis.\nResults: Forty (n = 40) healthcare participants (nursing students, medical students, nurses, and physicians) pilot tested CommSense. Over 90% of participants “strongly agreed” or “agreed” that CommSense could improve compassionate communication (n = 38, 95%) and help healthcare organizations deliver high-quality care (n = 39, 97.5%). Most participants (n = 37, 92.5%) “strongly agreed” or “agreed” they would be willing to use CommSense in the future; 100% (n = 40) “strongly agreed” or “agreed” they were interested in seeing information analyzed by CommSense about their communication performance. Metrics of most interest were medical jargon, interruptions, and speech dominance.\nConclusion: Participants perceived signiﬁcant beneﬁts of CommSense to track and improve communication skills. Future work will deploy CommSense in the clinical setting with a more diverse group of participants, validate data ﬁdelity, and explore optimal ways to share data analyzed by CommSense with end-users.","container-title":"DIGITAL HEALTH","DOI":"10.1177/20552076231184991","ISSN":"2055-2076, 2055-2076","journalAbbreviation":"DIGITAL HEALTH","language":"en","page":"20552076231184991","source":"DOI.org (Crossref)","title":"Feasibility and acceptability testing of CommSense: A novel communication technology to enhance health equity in clinician–patient interactions","title-short":"Feasibility and acceptability testing of CommSense","volume":"9","author":[{"family":"LeBaron","given":"Virginia"},{"family":"Flickinger","given":"Tabor"},{"family":"Ling","given":"David"},{"family":"Lee","given":"Hansung"},{"family":"Edwards","given":"James"},{"family":"Tewari","given":"Anant"},{"family":"Wang","given":"Zhiyuan"},{"family":"Barnes","given":"Laura E"}],"issued":{"date-parts":[["2023",1]]}}}],"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LeBaron et al., 2023)</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0A1B61A5"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Mixed-Methods</w:t>
            </w:r>
          </w:p>
        </w:tc>
        <w:tc>
          <w:tcPr>
            <w:tcW w:w="1597" w:type="dxa"/>
            <w:tcBorders>
              <w:top w:val="nil"/>
              <w:left w:val="nil"/>
              <w:bottom w:val="single" w:sz="4" w:space="0" w:color="auto"/>
              <w:right w:val="single" w:sz="4" w:space="0" w:color="auto"/>
            </w:tcBorders>
            <w:shd w:val="clear" w:color="auto" w:fill="auto"/>
            <w:noWrap/>
            <w:vAlign w:val="center"/>
            <w:hideMark/>
          </w:tcPr>
          <w:p w14:paraId="577DB5E1"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5.1Y; 5.2=Y, 5.3=Y; 5.4</w:t>
            </w:r>
            <w:proofErr w:type="gramStart"/>
            <w:r w:rsidRPr="00D25650">
              <w:rPr>
                <w:rFonts w:ascii="Arial" w:hAnsi="Arial" w:cs="Arial"/>
                <w:sz w:val="16"/>
                <w:szCs w:val="16"/>
              </w:rPr>
              <w:t>=?;</w:t>
            </w:r>
            <w:proofErr w:type="gramEnd"/>
            <w:r w:rsidRPr="00D25650">
              <w:rPr>
                <w:rFonts w:ascii="Arial" w:hAnsi="Arial" w:cs="Arial"/>
                <w:sz w:val="16"/>
                <w:szCs w:val="16"/>
              </w:rPr>
              <w:t xml:space="preserve"> 5.5=Y</w:t>
            </w:r>
          </w:p>
        </w:tc>
        <w:tc>
          <w:tcPr>
            <w:tcW w:w="4050" w:type="dxa"/>
            <w:tcBorders>
              <w:top w:val="nil"/>
              <w:left w:val="nil"/>
              <w:bottom w:val="single" w:sz="4" w:space="0" w:color="auto"/>
              <w:right w:val="single" w:sz="4" w:space="0" w:color="auto"/>
            </w:tcBorders>
            <w:shd w:val="clear" w:color="auto" w:fill="auto"/>
            <w:vAlign w:val="bottom"/>
            <w:hideMark/>
          </w:tcPr>
          <w:p w14:paraId="0CB768C2"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5.4 - Divergencies and inconsistencies between quant or qual data is not discussed.</w:t>
            </w:r>
          </w:p>
        </w:tc>
        <w:tc>
          <w:tcPr>
            <w:tcW w:w="1170" w:type="dxa"/>
            <w:tcBorders>
              <w:top w:val="nil"/>
              <w:left w:val="nil"/>
              <w:bottom w:val="single" w:sz="4" w:space="0" w:color="auto"/>
              <w:right w:val="single" w:sz="4" w:space="0" w:color="auto"/>
            </w:tcBorders>
          </w:tcPr>
          <w:p w14:paraId="6BC56E74" w14:textId="40AF069A"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0700D6A0" w14:textId="102B37D4" w:rsidTr="00612CCB">
        <w:trPr>
          <w:trHeight w:val="159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2B9216B7"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iuyyh46X","properties":{"formattedCitation":"(Lintz, 2023)","plainCitation":"(Lintz, 2023)","noteIndex":0},"citationItems":[{"id":2672,"uris":["http://zotero.org/users/11025069/items/7UENS4XV"],"itemData":{"id":2672,"type":"article-journal","abstract":"Objective: The objectives of this study were to investigate providers’ attitudes toward an artiﬁcial intelligence (AI) −based hand hygiene monitoring system and to examine the relationship between provider well-being and satisfaction with the usage of that system.\nMethods: A self-administered questionnaire was mailed to 48 health care providers (ie, physicians, registered nurses, and other providers) at a rural medical center in north Texas between September and October 2022. In addition to descriptive statistics, Spearman’s correlation test was conducted to discern the relationship between provider satisfaction with the usage of the AI-based hygiene monitoring system and their well-being. A Kendall’s tau correlation coefﬁcient test was utilized to assess the correlation between subgroup demographics and survey questions.\nResults: With a 75% response rate (n = 36), the providers reported sufﬁcient satisfaction with monitoring system usage and that AI directly affects provider well-being. Providers with more years of experience and younger than 40 years of age reported signiﬁcantly higher satisfaction with AI technology in general and considered the amount of time that they spent on AI-related tasks as interesting compared with their counterpart providers.\nConclusion: The ﬁndings suggest that higher satisfaction with the AI-based hygiene monitoring system was related to greater provider well-being. Providers sought successful implementation of an AI-based tool that met their expectations, but such implementation required marked levels of consolidation to ensure that it ﬁts within the existing workﬂows and was accepted by users. (J Chiropr Med 2023;22;197-203) Key Indexing Terms: Artiﬁcial Intelligence; Electronic Health Records; Covid-19","container-title":"Journal of Chiropractic Medicine","DOI":"10.1016/j.jcm.2023.03.004","ISSN":"15563707","issue":"3","journalAbbreviation":"Journal of Chiropractic Medicine","language":"en","page":"197-203","source":"DOI.org (Crossref)","title":"Provider Satisfaction With Artificial Intelligence–Based Hand Hygiene Monitoring System During the COVID-19 Pandemic: Study of a Rural Medical Center","title-short":"Provider Satisfaction With Artificial Intelligence–Based Hand Hygiene Monitoring System During the COVID-19 Pandemic","volume":"22","author":[{"family":"Lintz","given":"Joe"}],"issued":{"date-parts":[["2023",9]]}}}],"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Lintz, 2023)</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1E7E3496"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ntitative</w:t>
            </w:r>
          </w:p>
        </w:tc>
        <w:tc>
          <w:tcPr>
            <w:tcW w:w="1597" w:type="dxa"/>
            <w:tcBorders>
              <w:top w:val="nil"/>
              <w:left w:val="nil"/>
              <w:bottom w:val="single" w:sz="4" w:space="0" w:color="auto"/>
              <w:right w:val="single" w:sz="4" w:space="0" w:color="auto"/>
            </w:tcBorders>
            <w:shd w:val="clear" w:color="auto" w:fill="auto"/>
            <w:noWrap/>
            <w:vAlign w:val="center"/>
            <w:hideMark/>
          </w:tcPr>
          <w:p w14:paraId="6AB42A9E"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4.1=Y; 4.2</w:t>
            </w:r>
            <w:proofErr w:type="gramStart"/>
            <w:r w:rsidRPr="00D25650">
              <w:rPr>
                <w:rFonts w:ascii="Arial" w:hAnsi="Arial" w:cs="Arial"/>
                <w:sz w:val="16"/>
                <w:szCs w:val="16"/>
              </w:rPr>
              <w:t>=?;</w:t>
            </w:r>
            <w:proofErr w:type="gramEnd"/>
            <w:r w:rsidRPr="00D25650">
              <w:rPr>
                <w:rFonts w:ascii="Arial" w:hAnsi="Arial" w:cs="Arial"/>
                <w:sz w:val="16"/>
                <w:szCs w:val="16"/>
              </w:rPr>
              <w:t xml:space="preserve"> 4.3=Y; 4.4=?; 4.5=Y</w:t>
            </w:r>
          </w:p>
        </w:tc>
        <w:tc>
          <w:tcPr>
            <w:tcW w:w="4050" w:type="dxa"/>
            <w:tcBorders>
              <w:top w:val="nil"/>
              <w:left w:val="nil"/>
              <w:bottom w:val="single" w:sz="4" w:space="0" w:color="auto"/>
              <w:right w:val="single" w:sz="4" w:space="0" w:color="auto"/>
            </w:tcBorders>
            <w:shd w:val="clear" w:color="auto" w:fill="auto"/>
            <w:vAlign w:val="bottom"/>
            <w:hideMark/>
          </w:tcPr>
          <w:p w14:paraId="1CD3DE38"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4.2 - there is insufficient information to determine if the sample is representative of the broader population of healthcare providers in similar settings. 4.4 - The study achieved a 75% response rate. However, there is limited information on the characteristics of non-respondents to assess the risk of nonresponse bias fully.</w:t>
            </w:r>
          </w:p>
        </w:tc>
        <w:tc>
          <w:tcPr>
            <w:tcW w:w="1170" w:type="dxa"/>
            <w:tcBorders>
              <w:top w:val="nil"/>
              <w:left w:val="nil"/>
              <w:bottom w:val="single" w:sz="4" w:space="0" w:color="auto"/>
              <w:right w:val="single" w:sz="4" w:space="0" w:color="auto"/>
            </w:tcBorders>
          </w:tcPr>
          <w:p w14:paraId="650971D7" w14:textId="29C20A0D" w:rsidR="00612CCB" w:rsidRPr="00D25650" w:rsidRDefault="00612CCB" w:rsidP="004C2C96">
            <w:pPr>
              <w:spacing w:line="360" w:lineRule="auto"/>
              <w:rPr>
                <w:rFonts w:ascii="Arial" w:hAnsi="Arial" w:cs="Arial"/>
                <w:sz w:val="16"/>
                <w:szCs w:val="16"/>
              </w:rPr>
            </w:pPr>
            <w:r>
              <w:rPr>
                <w:rFonts w:ascii="Arial" w:hAnsi="Arial" w:cs="Arial"/>
                <w:sz w:val="16"/>
                <w:szCs w:val="16"/>
              </w:rPr>
              <w:t>Medium</w:t>
            </w:r>
          </w:p>
        </w:tc>
      </w:tr>
      <w:tr w:rsidR="00612CCB" w:rsidRPr="00D67FA0" w14:paraId="57666A73" w14:textId="36613D4B" w:rsidTr="00612CCB">
        <w:trPr>
          <w:trHeight w:val="693"/>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46366827"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g3DgbqTe","properties":{"formattedCitation":"(Petitgand C et al., 2020)","plainCitation":"(Petitgand C et al., 2020)","noteIndex":0},"citationItems":[{"id":2378,"uris":["http://zotero.org/users/11025069/items/CSMGV9YJ"],"itemData":{"id":2378,"type":"article-journal","abstract":"The development of artificial intelligence (AI) systems to support diagnostic decision-making is rapidly expanding in health care. However, important challenges remain in executing algorithmic systems at the frontlines of clinical practice. Hence, most often, these systems have not been trained with local data nor do they fit with context-specific patterns of care. This research examines the implementation of an AI-based decision support system (DSS) in the emergency department of a large Academic Health Center (AHC) in Canada, focusing specifically on the question of end-user adoption. Based in an interpretative perspective, the study analyzes the perceptions of healthcare managers, AI developers, physicians and nurses on the DSS, so as to make sense of the main barriers to its adoption by emergency physicians. The study points to the importance of considering interconnections between technical, human and organizational factors to better grasp the unique challenges raised by AI systems in health care. It further emphasizes the need to investigate actors' perceptions of AI in order to develop strategies to adequately test and adapt AI systems, and ensure that they meet the needs of health professionals and patients. This research is particularly relevant at a time when considerable investments are being made to develop and deploy AI-based systems in health care. Empirically probing the conditions under which AI-based systems can effectively be integrated into processes and workflow is essential for maximizing the benefits these investments can bring to the organization and delivery of care.","container-title":"Stud Health Technol Inform","DOI":"10.3233/SHTI200312","journalAbbreviation":"Stud Health Technol Inform","note":"publisher-place: Netherlands","page":"1001-1005","title":"Investigating the Barriers to Physician Adoption of an Artificial Intelligence- Based Decision Support System in Emergency Care: An Interpretative Qualitative Study.","volume":"270","author":[{"literal":"Petitgand C"},{"literal":"Motulsky A"},{"literal":"Denis JL"},{"literal":"Régis C"}],"issued":{"date-parts":[["2020"]]}}}],"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Petitgand C et al., 2020)</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30468A91"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litative</w:t>
            </w:r>
          </w:p>
        </w:tc>
        <w:tc>
          <w:tcPr>
            <w:tcW w:w="1597" w:type="dxa"/>
            <w:tcBorders>
              <w:top w:val="nil"/>
              <w:left w:val="nil"/>
              <w:bottom w:val="single" w:sz="4" w:space="0" w:color="auto"/>
              <w:right w:val="single" w:sz="4" w:space="0" w:color="auto"/>
            </w:tcBorders>
            <w:shd w:val="clear" w:color="auto" w:fill="auto"/>
            <w:noWrap/>
            <w:vAlign w:val="center"/>
            <w:hideMark/>
          </w:tcPr>
          <w:p w14:paraId="1D3EB3D2"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1.1=Y; 1.2=Y; 1.3</w:t>
            </w:r>
            <w:proofErr w:type="gramStart"/>
            <w:r w:rsidRPr="00D25650">
              <w:rPr>
                <w:rFonts w:ascii="Arial" w:hAnsi="Arial" w:cs="Arial"/>
                <w:sz w:val="16"/>
                <w:szCs w:val="16"/>
              </w:rPr>
              <w:t>=?;</w:t>
            </w:r>
            <w:proofErr w:type="gramEnd"/>
            <w:r w:rsidRPr="00D25650">
              <w:rPr>
                <w:rFonts w:ascii="Arial" w:hAnsi="Arial" w:cs="Arial"/>
                <w:sz w:val="16"/>
                <w:szCs w:val="16"/>
              </w:rPr>
              <w:t xml:space="preserve"> 1.4=?; 1.5=?</w:t>
            </w:r>
          </w:p>
        </w:tc>
        <w:tc>
          <w:tcPr>
            <w:tcW w:w="4050" w:type="dxa"/>
            <w:tcBorders>
              <w:top w:val="nil"/>
              <w:left w:val="nil"/>
              <w:bottom w:val="single" w:sz="4" w:space="0" w:color="auto"/>
              <w:right w:val="single" w:sz="4" w:space="0" w:color="auto"/>
            </w:tcBorders>
            <w:shd w:val="clear" w:color="auto" w:fill="auto"/>
            <w:vAlign w:val="bottom"/>
            <w:hideMark/>
          </w:tcPr>
          <w:p w14:paraId="09853C49"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1.3 - 1.5 - There is not enough data provided in the paper to ascertain that these conditions were met.</w:t>
            </w:r>
          </w:p>
        </w:tc>
        <w:tc>
          <w:tcPr>
            <w:tcW w:w="1170" w:type="dxa"/>
            <w:tcBorders>
              <w:top w:val="nil"/>
              <w:left w:val="nil"/>
              <w:bottom w:val="single" w:sz="4" w:space="0" w:color="auto"/>
              <w:right w:val="single" w:sz="4" w:space="0" w:color="auto"/>
            </w:tcBorders>
          </w:tcPr>
          <w:p w14:paraId="4B792735" w14:textId="2F6E62AB" w:rsidR="00612CCB" w:rsidRPr="00D25650" w:rsidRDefault="00612CCB" w:rsidP="004C2C96">
            <w:pPr>
              <w:spacing w:line="360" w:lineRule="auto"/>
              <w:rPr>
                <w:rFonts w:ascii="Arial" w:hAnsi="Arial" w:cs="Arial"/>
                <w:sz w:val="16"/>
                <w:szCs w:val="16"/>
              </w:rPr>
            </w:pPr>
            <w:r>
              <w:rPr>
                <w:rFonts w:ascii="Arial" w:hAnsi="Arial" w:cs="Arial"/>
                <w:sz w:val="16"/>
                <w:szCs w:val="16"/>
              </w:rPr>
              <w:t>Low</w:t>
            </w:r>
          </w:p>
        </w:tc>
      </w:tr>
      <w:tr w:rsidR="00612CCB" w:rsidRPr="00D67FA0" w14:paraId="72339100" w14:textId="01E2089B"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0F0EA4E2"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sxDo4k2O","properties":{"formattedCitation":"(Rui A et al., 2023)","plainCitation":"(Rui A et al., 2023)","noteIndex":0},"citationItems":[{"id":2616,"uris":["http://zotero.org/users/11025069/items/JW9BPJ4R"],"itemData":{"id":2616,"type":"article-journal","abstract":"BACKGROUND: Evidence-based point-of-care information (POCI) tools can facilitate patient safety and care by helping clinicians to answer disease state and drug information questions in less time and with less effort. However, these tools may also be visually challenging to navigate or lack the comprehensiveness needed to sufficiently address a medical issue. OBJECTIVE: This study aimed to collect clinicians' feedback and directly observe their use of the combined POCI tool DynaMed and Micromedex with Watson, now known as DynaMedex. EBSCO partnered with IBM Watson Health, now known as Merative, to develop the combined tool as a resource for clinicians. We aimed to identify areas for refinement based on participant feedback and examine participant perceptions to inform further development. METHODS: Participants (N=43) within varying clinical roles and specialties were recruited from Brigham and Women's Hospital and Massachusetts General Hospital in Boston, Massachusetts, United States, between August 10, 2021, and December 16, 2021, to take part in usability sessions aimed at evaluating the efficiency and effectiveness of, as well as satisfaction with, the DynaMed and Micromedex with Watson tool. Usability testing methods, including think aloud and observations of user behavior, were used to identify challenges regarding the combined tool. Data collection included measurements of time on task; task ease; satisfaction with the answer; posttest feedback on likes, dislikes, and perceived reliability of the tool; and interest in recommending the tool to a colleague. RESULTS: On a 7-point Likert scale, pharmacists rated ease (mean 5.98, SD 1.38) and satisfaction (mean 6.31, SD 1.34) with the combined POCI tool higher than the physicians, nurse practitioner, and physician's assistants (ease: mean 5.57, SD 1.64, and satisfaction: mean 5.82, SD 1.60). Pharmacists spent longer (mean 2 minutes, 26 seconds, SD 1 minute, 41 seconds) on average finding an answer to their question than the physicians, nurse practitioner, and physician's assistants (mean 1 minute, 40 seconds, SD 1 minute, 23 seconds). CONCLUSIONS: Overall, the tool performed well, but this usability evaluation identified multiple opportunities for improvement that would help inexperienced users.","container-title":"JMIR Hum Factors","DOI":"10.2196/43960","journalAbbreviation":"JMIR Hum Factors","note":"publisher-place: Canada","page":"e43960","title":"Performance of a Web-Based Reference Database With Natural Language Searching Capabilities: Usability Evaluation of DynaMed and Micromedex With Watson.","volume":"10","author":[{"literal":"Rui A"},{"literal":"Garabedian PM"},{"literal":"Marceau M"},{"literal":"Syrowatka A"},{"literal":"Volk LA"},{"literal":"Edrees HH"},{"literal":"Seger DL"},{"literal":"Amato MG"},{"literal":"Cambre J"},{"literal":"Dulgarian S"},{"literal":"Newmark LP"},{"literal":"Nanji KC"},{"literal":"Schultz P"},{"literal":"Jackson GP"},{"literal":"Rozenblum R"},{"literal":"Bates DW"}],"issued":{"date-parts":[["2023"]]}}}],"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Rui A et al., 2023)</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3FD8232E"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Mixed-Methods</w:t>
            </w:r>
          </w:p>
        </w:tc>
        <w:tc>
          <w:tcPr>
            <w:tcW w:w="1597" w:type="dxa"/>
            <w:tcBorders>
              <w:top w:val="nil"/>
              <w:left w:val="nil"/>
              <w:bottom w:val="single" w:sz="4" w:space="0" w:color="auto"/>
              <w:right w:val="single" w:sz="4" w:space="0" w:color="auto"/>
            </w:tcBorders>
            <w:shd w:val="clear" w:color="auto" w:fill="auto"/>
            <w:noWrap/>
            <w:vAlign w:val="center"/>
            <w:hideMark/>
          </w:tcPr>
          <w:p w14:paraId="61CA7493"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5.1Y; 5.2=Y, 5.3=Y; 5.4</w:t>
            </w:r>
            <w:proofErr w:type="gramStart"/>
            <w:r w:rsidRPr="00D25650">
              <w:rPr>
                <w:rFonts w:ascii="Arial" w:hAnsi="Arial" w:cs="Arial"/>
                <w:sz w:val="16"/>
                <w:szCs w:val="16"/>
              </w:rPr>
              <w:t>=?;</w:t>
            </w:r>
            <w:proofErr w:type="gramEnd"/>
            <w:r w:rsidRPr="00D25650">
              <w:rPr>
                <w:rFonts w:ascii="Arial" w:hAnsi="Arial" w:cs="Arial"/>
                <w:sz w:val="16"/>
                <w:szCs w:val="16"/>
              </w:rPr>
              <w:t xml:space="preserve"> 5.5=Y</w:t>
            </w:r>
          </w:p>
        </w:tc>
        <w:tc>
          <w:tcPr>
            <w:tcW w:w="4050" w:type="dxa"/>
            <w:tcBorders>
              <w:top w:val="nil"/>
              <w:left w:val="nil"/>
              <w:bottom w:val="single" w:sz="4" w:space="0" w:color="auto"/>
              <w:right w:val="single" w:sz="4" w:space="0" w:color="auto"/>
            </w:tcBorders>
            <w:shd w:val="clear" w:color="auto" w:fill="auto"/>
            <w:vAlign w:val="bottom"/>
            <w:hideMark/>
          </w:tcPr>
          <w:p w14:paraId="2EE71594"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5.4 - no discussion of divergencies or inconsistencies in the data.</w:t>
            </w:r>
          </w:p>
        </w:tc>
        <w:tc>
          <w:tcPr>
            <w:tcW w:w="1170" w:type="dxa"/>
            <w:tcBorders>
              <w:top w:val="nil"/>
              <w:left w:val="nil"/>
              <w:bottom w:val="single" w:sz="4" w:space="0" w:color="auto"/>
              <w:right w:val="single" w:sz="4" w:space="0" w:color="auto"/>
            </w:tcBorders>
          </w:tcPr>
          <w:p w14:paraId="5770C872" w14:textId="1BE3FCAE"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68D2DD2C" w14:textId="1CC6A8B7"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3F4E9CB8"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lastRenderedPageBreak/>
              <w:fldChar w:fldCharType="begin"/>
            </w:r>
            <w:r w:rsidRPr="00D25650">
              <w:rPr>
                <w:rFonts w:ascii="Arial" w:hAnsi="Arial" w:cs="Arial"/>
                <w:sz w:val="16"/>
                <w:szCs w:val="16"/>
              </w:rPr>
              <w:instrText xml:space="preserve"> ADDIN ZOTERO_ITEM CSL_CITATION {"citationID":"jjCtG2tz","properties":{"formattedCitation":"(Sandhu et al., 2020)","plainCitation":"(Sandhu et al., 2020)","noteIndex":0},"citationItems":[{"id":2675,"uris":["http://zotero.org/users/11025069/items/ESEZW8A9"],"itemData":{"id":2675,"type":"article-journal","abstract":"Background: Machine learning models have the potential to improve diagnostic accuracy and management of acute conditions. Despite growing efforts to evaluate and validate such models, little is known about how to best translate and implement these products as part of routine clinical care.\nObjective: This study aims to explore the factors influencing the integration of a machine learning sepsis early warning system (Sepsis Watch) into clinical workflows.\nMethods: We conducted semistructured interviews with 15 frontline emergency department physicians and rapid response team nurses who participated in the Sepsis Watch quality improvement initiative. Interviews were audio recorded and transcribed. We used a modified grounded theory approach to identify key themes and analyze qualitative data.\nResults: A total of 3 dominant themes emerged: perceived utility and trust, implementation of Sepsis Watch processes, and workforce considerations. Participants described their unfamiliarity with machine learning models. As a result, clinician trust was influenced by the perceived accuracy and utility of the model from personal program experience. Implementation of Sepsis Watch was facilitated by the easy-to-use tablet application and communication strategies that were developed by nurses to share model outputs with physicians. Barriers included the flow of information among clinicians and gaps in knowledge about the model itself and broader workflow processes.\nConclusions: This study generated insights into how frontline clinicians perceived machine learning models and the barriers to integrating them into clinical workflows. These findings can inform future efforts to implement machine learning interventions in real-world settings and maximize the adoption of these interventions.","container-title":"Journal of Medical Internet Research","DOI":"10.2196/22421","ISSN":"1438-8871","issue":"11","journalAbbreviation":"J Med Internet Res","language":"en","page":"e22421","source":"DOI.org (Crossref)","title":"Integrating a Machine Learning System Into Clinical Workflows: Qualitative Study","title-short":"Integrating a Machine Learning System Into Clinical Workflows","volume":"22","author":[{"family":"Sandhu","given":"Sahil"},{"family":"Lin","given":"Anthony L"},{"family":"Brajer","given":"Nathan"},{"family":"Sperling","given":"Jessica"},{"family":"Ratliff","given":"William"},{"family":"Bedoya","given":"Armando D"},{"family":"Balu","given":"Suresh"},{"family":"O'Brien","given":"Cara"},{"family":"Sendak","given":"Mark P"}],"issued":{"date-parts":[["2020",11,19]]}}}],"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Sandhu et al., 2020)</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45DF1217"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litative</w:t>
            </w:r>
          </w:p>
        </w:tc>
        <w:tc>
          <w:tcPr>
            <w:tcW w:w="1597" w:type="dxa"/>
            <w:tcBorders>
              <w:top w:val="nil"/>
              <w:left w:val="nil"/>
              <w:bottom w:val="single" w:sz="4" w:space="0" w:color="auto"/>
              <w:right w:val="single" w:sz="4" w:space="0" w:color="auto"/>
            </w:tcBorders>
            <w:shd w:val="clear" w:color="auto" w:fill="auto"/>
            <w:noWrap/>
            <w:vAlign w:val="center"/>
            <w:hideMark/>
          </w:tcPr>
          <w:p w14:paraId="19C5CEA1"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1.1=Y; 1.2=Y; 1.3=Y; 1.4=Y; 1.5=Y</w:t>
            </w:r>
          </w:p>
        </w:tc>
        <w:tc>
          <w:tcPr>
            <w:tcW w:w="4050" w:type="dxa"/>
            <w:tcBorders>
              <w:top w:val="nil"/>
              <w:left w:val="nil"/>
              <w:bottom w:val="single" w:sz="4" w:space="0" w:color="auto"/>
              <w:right w:val="single" w:sz="4" w:space="0" w:color="auto"/>
            </w:tcBorders>
            <w:shd w:val="clear" w:color="auto" w:fill="auto"/>
            <w:noWrap/>
            <w:vAlign w:val="bottom"/>
            <w:hideMark/>
          </w:tcPr>
          <w:p w14:paraId="5494BAE6"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 </w:t>
            </w:r>
          </w:p>
        </w:tc>
        <w:tc>
          <w:tcPr>
            <w:tcW w:w="1170" w:type="dxa"/>
            <w:tcBorders>
              <w:top w:val="nil"/>
              <w:left w:val="nil"/>
              <w:bottom w:val="single" w:sz="4" w:space="0" w:color="auto"/>
              <w:right w:val="single" w:sz="4" w:space="0" w:color="auto"/>
            </w:tcBorders>
          </w:tcPr>
          <w:p w14:paraId="0C434329" w14:textId="3CDB2209"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5EA1C80E" w14:textId="0B7424BC" w:rsidTr="00612CCB">
        <w:trPr>
          <w:trHeight w:val="467"/>
        </w:trPr>
        <w:tc>
          <w:tcPr>
            <w:tcW w:w="1195" w:type="dxa"/>
            <w:tcBorders>
              <w:top w:val="nil"/>
              <w:left w:val="single" w:sz="4" w:space="0" w:color="auto"/>
              <w:bottom w:val="single" w:sz="4" w:space="0" w:color="auto"/>
              <w:right w:val="single" w:sz="4" w:space="0" w:color="auto"/>
            </w:tcBorders>
            <w:shd w:val="clear" w:color="auto" w:fill="auto"/>
            <w:vAlign w:val="bottom"/>
            <w:hideMark/>
          </w:tcPr>
          <w:p w14:paraId="7C7BD618" w14:textId="77777777" w:rsidR="00612CCB" w:rsidRPr="00D25650" w:rsidRDefault="00612CCB" w:rsidP="004C2C96">
            <w:pPr>
              <w:spacing w:line="360" w:lineRule="auto"/>
              <w:rPr>
                <w:rFonts w:ascii="Arial" w:hAnsi="Arial" w:cs="Arial"/>
                <w:sz w:val="16"/>
                <w:szCs w:val="16"/>
              </w:rPr>
            </w:pPr>
            <w:r w:rsidRPr="004A7B31">
              <w:rPr>
                <w:rFonts w:ascii="Arial" w:hAnsi="Arial" w:cs="Arial"/>
                <w:sz w:val="16"/>
                <w:szCs w:val="16"/>
              </w:rPr>
              <w:fldChar w:fldCharType="begin"/>
            </w:r>
            <w:r w:rsidRPr="00D25650">
              <w:rPr>
                <w:rFonts w:ascii="Arial" w:hAnsi="Arial" w:cs="Arial"/>
                <w:sz w:val="16"/>
                <w:szCs w:val="16"/>
              </w:rPr>
              <w:instrText xml:space="preserve"> ADDIN ZOTERO_ITEM CSL_CITATION {"citationID":"VJYRcExD","properties":{"formattedCitation":"(Schwartz et al., 2022)","plainCitation":"(Schwartz et al., 2022)","noteIndex":0},"citationItems":[{"id":2676,"uris":["http://zotero.org/users/11025069/items/HEGVEIK2"],"itemData":{"id":2676,"type":"article-journal","abstract":"Background: Clinician trust in machine learning–based clinical decision support systems (CDSSs) for predicting in-hospital deterioration (a type of predictive CDSS) is essential for adoption. Evidence shows that clinician trust in predictive CDSSs is influenced by perceived understandability and perceived accuracy.\nObjective: The aim of this study was to explore the phenomenon of clinician trust in predictive CDSSs for in-hospital deterioration by confirming and characterizing factors known to influence trust (understandability and accuracy), uncovering and describing other influencing factors, and comparing nurses’ and prescribing providers’ trust in predictive CDSSs.\nMethods: We followed a qualitative descriptive methodology conducting directed deductive and inductive content analysis of interview data. Directed deductive analyses were guided by the human-computer trust conceptual framework. Semistructured interviews were conducted with nurses and prescribing providers (physicians, physician assistants, or nurse practitioners) working with a predictive CDSS at 2 hospitals in Mass General Brigham.\nResults: A total of 17 clinicians were interviewed. Concepts from the human-computer trust conceptual framework—perceived understandability and perceived technical competence (ie, perceived accuracy)—were found to influence clinician trust in predictive CDSSs for in-hospital deterioration. The concordance between clinicians’ impressions of patients’ clinical status and system predictions influenced clinicians’ perceptions of system accuracy. Understandability was influenced by system explanations, both global and local, as well as training. In total, 3 additional themes emerged from the inductive analysis. The first, perceived actionability, captured the variation in clinicians’ desires for predictive CDSSs to recommend a discrete action. The second, evidence, described the importance of both macro- (scientific) and micro- (anecdotal) evidence for fostering trust. The final theme, equitability, described fairness in system predictions. The findings were largely similar between nurses and prescribing providers.\nConclusions: Although there is a perceived trade-off between machine learning–based CDSS accuracy and understandability, our findings confirm that both are important for fostering clinician trust in predictive CDSSs for in-hospital deterioration. We found that reliance on the predictive CDSS in the clinical workflow may influence clinicians’ requirements for trust. Future","container-title":"JMIR Human Factors","DOI":"10.2196/33960","ISSN":"2292-9495","issue":"2","journalAbbreviation":"JMIR Hum Factors","language":"en","page":"e33960","source":"DOI.org (Crossref)","title":"Factors Influencing Clinician Trust in Predictive Clinical Decision Support Systems for In-Hospital Deterioration: Qualitative Descriptive Study","title-short":"Factors Influencing Clinician Trust in Predictive Clinical Decision Support Systems for In-Hospital Deterioration","volume":"9","author":[{"family":"Schwartz","given":"Jessica M"},{"family":"George","given":"Maureen"},{"family":"Rossetti","given":"Sarah Collins"},{"family":"Dykes","given":"Patricia C"},{"family":"Minshall","given":"Simon R"},{"family":"Lucas","given":"Eugene"},{"family":"Cato","given":"Kenrick D"}],"issued":{"date-parts":[["2022",5,12]]}}}],"schema":"https://github.com/citation-style-language/schema/raw/master/csl-citation.json"} </w:instrText>
            </w:r>
            <w:r w:rsidRPr="004A7B31">
              <w:rPr>
                <w:rFonts w:ascii="Arial" w:hAnsi="Arial" w:cs="Arial"/>
                <w:sz w:val="16"/>
                <w:szCs w:val="16"/>
              </w:rPr>
              <w:fldChar w:fldCharType="separate"/>
            </w:r>
            <w:r w:rsidRPr="00D25650">
              <w:rPr>
                <w:rFonts w:ascii="Arial" w:hAnsi="Arial" w:cs="Arial"/>
                <w:sz w:val="16"/>
                <w:szCs w:val="16"/>
              </w:rPr>
              <w:t>(Schwartz et al., 2022)</w:t>
            </w:r>
            <w:r w:rsidRPr="004A7B31">
              <w:rPr>
                <w:rFonts w:ascii="Arial" w:hAnsi="Arial" w:cs="Arial"/>
                <w:sz w:val="16"/>
                <w:szCs w:val="16"/>
              </w:rPr>
              <w:fldChar w:fldCharType="end"/>
            </w:r>
          </w:p>
        </w:tc>
        <w:tc>
          <w:tcPr>
            <w:tcW w:w="1163" w:type="dxa"/>
            <w:tcBorders>
              <w:top w:val="nil"/>
              <w:left w:val="nil"/>
              <w:bottom w:val="single" w:sz="4" w:space="0" w:color="auto"/>
              <w:right w:val="single" w:sz="4" w:space="0" w:color="auto"/>
            </w:tcBorders>
            <w:shd w:val="clear" w:color="000000" w:fill="D9E1F2"/>
            <w:noWrap/>
            <w:vAlign w:val="center"/>
            <w:hideMark/>
          </w:tcPr>
          <w:p w14:paraId="35D15340"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Qualitative</w:t>
            </w:r>
          </w:p>
        </w:tc>
        <w:tc>
          <w:tcPr>
            <w:tcW w:w="1597" w:type="dxa"/>
            <w:tcBorders>
              <w:top w:val="nil"/>
              <w:left w:val="nil"/>
              <w:bottom w:val="single" w:sz="4" w:space="0" w:color="auto"/>
              <w:right w:val="single" w:sz="4" w:space="0" w:color="auto"/>
            </w:tcBorders>
            <w:shd w:val="clear" w:color="auto" w:fill="auto"/>
            <w:noWrap/>
            <w:vAlign w:val="center"/>
            <w:hideMark/>
          </w:tcPr>
          <w:p w14:paraId="3A7393E5"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S1=Y; S2=Y; 1.1=Y; 1.2=Y; 1.3=Y; 1.4=Y; 1.5=Y</w:t>
            </w:r>
          </w:p>
        </w:tc>
        <w:tc>
          <w:tcPr>
            <w:tcW w:w="4050" w:type="dxa"/>
            <w:tcBorders>
              <w:top w:val="nil"/>
              <w:left w:val="nil"/>
              <w:bottom w:val="single" w:sz="4" w:space="0" w:color="auto"/>
              <w:right w:val="single" w:sz="4" w:space="0" w:color="auto"/>
            </w:tcBorders>
            <w:shd w:val="clear" w:color="auto" w:fill="auto"/>
            <w:noWrap/>
            <w:vAlign w:val="bottom"/>
            <w:hideMark/>
          </w:tcPr>
          <w:p w14:paraId="7EFD8344" w14:textId="77777777" w:rsidR="00612CCB" w:rsidRPr="00D25650" w:rsidRDefault="00612CCB" w:rsidP="004C2C96">
            <w:pPr>
              <w:spacing w:line="360" w:lineRule="auto"/>
              <w:rPr>
                <w:rFonts w:ascii="Arial" w:hAnsi="Arial" w:cs="Arial"/>
                <w:sz w:val="16"/>
                <w:szCs w:val="16"/>
              </w:rPr>
            </w:pPr>
            <w:r w:rsidRPr="00D25650">
              <w:rPr>
                <w:rFonts w:ascii="Arial" w:hAnsi="Arial" w:cs="Arial"/>
                <w:sz w:val="16"/>
                <w:szCs w:val="16"/>
              </w:rPr>
              <w:t> </w:t>
            </w:r>
          </w:p>
        </w:tc>
        <w:tc>
          <w:tcPr>
            <w:tcW w:w="1170" w:type="dxa"/>
            <w:tcBorders>
              <w:top w:val="nil"/>
              <w:left w:val="nil"/>
              <w:bottom w:val="single" w:sz="4" w:space="0" w:color="auto"/>
              <w:right w:val="single" w:sz="4" w:space="0" w:color="auto"/>
            </w:tcBorders>
          </w:tcPr>
          <w:p w14:paraId="01B1F38D" w14:textId="03C2D5FC" w:rsidR="00612CCB" w:rsidRPr="00D25650" w:rsidRDefault="00612CCB" w:rsidP="004C2C96">
            <w:pPr>
              <w:spacing w:line="360" w:lineRule="auto"/>
              <w:rPr>
                <w:rFonts w:ascii="Arial" w:hAnsi="Arial" w:cs="Arial"/>
                <w:sz w:val="16"/>
                <w:szCs w:val="16"/>
              </w:rPr>
            </w:pPr>
            <w:r>
              <w:rPr>
                <w:rFonts w:ascii="Arial" w:hAnsi="Arial" w:cs="Arial"/>
                <w:sz w:val="16"/>
                <w:szCs w:val="16"/>
              </w:rPr>
              <w:t>High</w:t>
            </w:r>
          </w:p>
        </w:tc>
      </w:tr>
      <w:tr w:rsidR="00612CCB" w:rsidRPr="00D67FA0" w14:paraId="1E187DAF" w14:textId="22D924FE" w:rsidTr="00612CCB">
        <w:trPr>
          <w:trHeight w:val="301"/>
        </w:trPr>
        <w:tc>
          <w:tcPr>
            <w:tcW w:w="8005" w:type="dxa"/>
            <w:gridSpan w:val="4"/>
            <w:tcBorders>
              <w:top w:val="single" w:sz="4" w:space="0" w:color="auto"/>
              <w:left w:val="single" w:sz="4" w:space="0" w:color="auto"/>
              <w:bottom w:val="single" w:sz="4" w:space="0" w:color="auto"/>
              <w:right w:val="single" w:sz="4" w:space="0" w:color="auto"/>
            </w:tcBorders>
            <w:shd w:val="clear" w:color="auto" w:fill="auto"/>
            <w:hideMark/>
          </w:tcPr>
          <w:p w14:paraId="7F84A0C4" w14:textId="77777777" w:rsidR="00612CCB" w:rsidRPr="00D25650" w:rsidRDefault="00612CCB" w:rsidP="004C2C96">
            <w:pPr>
              <w:keepNext/>
              <w:spacing w:line="360" w:lineRule="auto"/>
              <w:rPr>
                <w:rFonts w:ascii="Arial" w:hAnsi="Arial" w:cs="Arial"/>
                <w:sz w:val="16"/>
                <w:szCs w:val="16"/>
              </w:rPr>
            </w:pPr>
            <w:r w:rsidRPr="00D25650">
              <w:rPr>
                <w:rFonts w:ascii="Arial" w:hAnsi="Arial" w:cs="Arial"/>
                <w:sz w:val="16"/>
                <w:szCs w:val="16"/>
              </w:rPr>
              <w:t>Y=Yes; N=No</w:t>
            </w:r>
            <w:proofErr w:type="gramStart"/>
            <w:r w:rsidRPr="00D25650">
              <w:rPr>
                <w:rFonts w:ascii="Arial" w:hAnsi="Arial" w:cs="Arial"/>
                <w:sz w:val="16"/>
                <w:szCs w:val="16"/>
              </w:rPr>
              <w:t>; ?</w:t>
            </w:r>
            <w:proofErr w:type="gramEnd"/>
            <w:r w:rsidRPr="00D25650">
              <w:rPr>
                <w:rFonts w:ascii="Arial" w:hAnsi="Arial" w:cs="Arial"/>
                <w:sz w:val="16"/>
                <w:szCs w:val="16"/>
              </w:rPr>
              <w:t>=Can't Tell</w:t>
            </w:r>
          </w:p>
        </w:tc>
        <w:tc>
          <w:tcPr>
            <w:tcW w:w="1170" w:type="dxa"/>
            <w:tcBorders>
              <w:top w:val="single" w:sz="4" w:space="0" w:color="auto"/>
              <w:left w:val="single" w:sz="4" w:space="0" w:color="auto"/>
              <w:bottom w:val="single" w:sz="4" w:space="0" w:color="auto"/>
              <w:right w:val="single" w:sz="4" w:space="0" w:color="auto"/>
            </w:tcBorders>
          </w:tcPr>
          <w:p w14:paraId="7F6CE3A9" w14:textId="77777777" w:rsidR="00612CCB" w:rsidRPr="00D25650" w:rsidRDefault="00612CCB" w:rsidP="004C2C96">
            <w:pPr>
              <w:keepNext/>
              <w:spacing w:line="360" w:lineRule="auto"/>
              <w:rPr>
                <w:rFonts w:ascii="Arial" w:hAnsi="Arial" w:cs="Arial"/>
                <w:sz w:val="16"/>
                <w:szCs w:val="16"/>
              </w:rPr>
            </w:pPr>
          </w:p>
        </w:tc>
      </w:tr>
    </w:tbl>
    <w:p w14:paraId="3E2E622A" w14:textId="77777777" w:rsidR="00840143" w:rsidRDefault="00840143"/>
    <w:sectPr w:rsidR="008401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143"/>
    <w:rsid w:val="00127B6A"/>
    <w:rsid w:val="00612CCB"/>
    <w:rsid w:val="00840143"/>
    <w:rsid w:val="00B25ACF"/>
    <w:rsid w:val="00B74403"/>
    <w:rsid w:val="00FE6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8A4CC"/>
  <w15:chartTrackingRefBased/>
  <w15:docId w15:val="{6998693B-932D-429A-9DB3-6053A6784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10</Words>
  <Characters>50793</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Ashley</dc:creator>
  <cp:keywords/>
  <dc:description/>
  <cp:lastModifiedBy>Scott, Ashley</cp:lastModifiedBy>
  <cp:revision>2</cp:revision>
  <dcterms:created xsi:type="dcterms:W3CDTF">2026-06-23T18:28:00Z</dcterms:created>
  <dcterms:modified xsi:type="dcterms:W3CDTF">2026-06-23T18:28:00Z</dcterms:modified>
</cp:coreProperties>
</file>